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26F24E" w14:textId="5570707E" w:rsidR="00B26061" w:rsidRPr="00FA35BE" w:rsidRDefault="002A1850" w:rsidP="00AC2A42">
      <w:pPr>
        <w:jc w:val="left"/>
        <w:rPr>
          <w:rFonts w:ascii="Times New Roman" w:hAnsi="Times New Roman" w:cs="Times New Roman"/>
          <w:szCs w:val="21"/>
        </w:rPr>
      </w:pPr>
      <w:bookmarkStart w:id="0" w:name="_GoBack"/>
      <w:r w:rsidRPr="00FA35BE">
        <w:rPr>
          <w:rFonts w:ascii="Times New Roman" w:hAnsi="Times New Roman" w:cs="Times New Roman"/>
          <w:szCs w:val="21"/>
        </w:rPr>
        <w:t>Table S1. Database of our study</w:t>
      </w:r>
      <w:r w:rsidR="007A0D44" w:rsidRPr="00FA35BE">
        <w:rPr>
          <w:rFonts w:ascii="Times New Roman" w:hAnsi="Times New Roman" w:cs="Times New Roman"/>
          <w:szCs w:val="21"/>
        </w:rPr>
        <w:t xml:space="preserve"> (patients with metastatic MSO)</w:t>
      </w:r>
      <w:r w:rsidRPr="00FA35BE">
        <w:rPr>
          <w:rFonts w:ascii="Times New Roman" w:hAnsi="Times New Roman" w:cs="Times New Roman"/>
          <w:szCs w:val="21"/>
        </w:rPr>
        <w:t>.</w:t>
      </w:r>
    </w:p>
    <w:tbl>
      <w:tblPr>
        <w:tblStyle w:val="6-5"/>
        <w:tblpPr w:leftFromText="180" w:rightFromText="180" w:horzAnchor="margin" w:tblpXSpec="center" w:tblpY="600"/>
        <w:tblW w:w="4696" w:type="pct"/>
        <w:tblLayout w:type="fixed"/>
        <w:tblLook w:val="04A0" w:firstRow="1" w:lastRow="0" w:firstColumn="1" w:lastColumn="0" w:noHBand="0" w:noVBand="1"/>
      </w:tblPr>
      <w:tblGrid>
        <w:gridCol w:w="1202"/>
        <w:gridCol w:w="601"/>
        <w:gridCol w:w="895"/>
        <w:gridCol w:w="1371"/>
        <w:gridCol w:w="1311"/>
        <w:gridCol w:w="2383"/>
        <w:gridCol w:w="2336"/>
        <w:gridCol w:w="1206"/>
        <w:gridCol w:w="1804"/>
      </w:tblGrid>
      <w:tr w:rsidR="00307AB1" w:rsidRPr="000D2D48" w14:paraId="5F976FB1" w14:textId="77777777" w:rsidTr="00307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bookmarkEnd w:id="0"/>
          <w:p w14:paraId="620DAE01" w14:textId="77777777" w:rsidR="00307AB1" w:rsidRPr="000D2D48" w:rsidRDefault="00307AB1" w:rsidP="00155119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Reference</w:t>
            </w:r>
          </w:p>
        </w:tc>
        <w:tc>
          <w:tcPr>
            <w:tcW w:w="229" w:type="pct"/>
          </w:tcPr>
          <w:p w14:paraId="41D9445D" w14:textId="77777777" w:rsidR="00307AB1" w:rsidRPr="000D2D48" w:rsidRDefault="00307AB1" w:rsidP="00155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No.</w:t>
            </w:r>
          </w:p>
        </w:tc>
        <w:tc>
          <w:tcPr>
            <w:tcW w:w="341" w:type="pct"/>
          </w:tcPr>
          <w:p w14:paraId="4720821F" w14:textId="77777777" w:rsidR="00307AB1" w:rsidRPr="000D2D48" w:rsidRDefault="00307AB1" w:rsidP="00155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Age</w:t>
            </w:r>
            <w:r w:rsidRPr="000D2D48">
              <w:rPr>
                <w:rFonts w:ascii="Calibri" w:hAnsi="Calibri" w:cs="Calibri" w:hint="eastAsia"/>
                <w:b w:val="0"/>
                <w:color w:val="auto"/>
                <w:szCs w:val="21"/>
                <w:lang w:val="zh-CN"/>
              </w:rPr>
              <w:t>(y)</w:t>
            </w:r>
          </w:p>
        </w:tc>
        <w:tc>
          <w:tcPr>
            <w:tcW w:w="523" w:type="pct"/>
          </w:tcPr>
          <w:p w14:paraId="127F345C" w14:textId="687E5458" w:rsidR="00307AB1" w:rsidRPr="000D2D48" w:rsidRDefault="00307AB1" w:rsidP="00155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Tumor size</w:t>
            </w:r>
          </w:p>
        </w:tc>
        <w:tc>
          <w:tcPr>
            <w:tcW w:w="500" w:type="pct"/>
          </w:tcPr>
          <w:p w14:paraId="452CAD0A" w14:textId="0182D056" w:rsidR="00307AB1" w:rsidRPr="000D2D48" w:rsidRDefault="00307AB1" w:rsidP="00155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pathology</w:t>
            </w:r>
          </w:p>
        </w:tc>
        <w:tc>
          <w:tcPr>
            <w:tcW w:w="909" w:type="pct"/>
          </w:tcPr>
          <w:p w14:paraId="0D697098" w14:textId="09A3926E" w:rsidR="00307AB1" w:rsidRPr="000D2D48" w:rsidRDefault="00307AB1" w:rsidP="00155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Metastasis site</w:t>
            </w:r>
          </w:p>
        </w:tc>
        <w:tc>
          <w:tcPr>
            <w:tcW w:w="891" w:type="pct"/>
          </w:tcPr>
          <w:p w14:paraId="21113603" w14:textId="77777777" w:rsidR="00307AB1" w:rsidRPr="000D2D48" w:rsidRDefault="00307AB1" w:rsidP="00155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Surgery at metastasis</w:t>
            </w:r>
          </w:p>
        </w:tc>
        <w:tc>
          <w:tcPr>
            <w:tcW w:w="460" w:type="pct"/>
          </w:tcPr>
          <w:p w14:paraId="2C51CCCF" w14:textId="77777777" w:rsidR="00307AB1" w:rsidRPr="000D2D48" w:rsidRDefault="00307AB1" w:rsidP="00155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A</w:t>
            </w:r>
            <w:r w:rsidRPr="000D2D48">
              <w:rPr>
                <w:rFonts w:ascii="Calibri" w:hAnsi="Calibri" w:cs="Calibri" w:hint="eastAsia"/>
                <w:b w:val="0"/>
                <w:color w:val="auto"/>
                <w:szCs w:val="21"/>
                <w:lang w:val="zh-CN"/>
              </w:rPr>
              <w:t xml:space="preserve">djuvant </w:t>
            </w:r>
            <w:r w:rsidRPr="000D2D48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therapy</w:t>
            </w:r>
          </w:p>
        </w:tc>
        <w:tc>
          <w:tcPr>
            <w:tcW w:w="688" w:type="pct"/>
          </w:tcPr>
          <w:p w14:paraId="592AF21F" w14:textId="77777777" w:rsidR="00307AB1" w:rsidRPr="000D2D48" w:rsidRDefault="00307AB1" w:rsidP="00155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R</w:t>
            </w:r>
            <w:r w:rsidRPr="000D2D48">
              <w:rPr>
                <w:rFonts w:ascii="Calibri" w:hAnsi="Calibri" w:cs="Calibri" w:hint="eastAsia"/>
                <w:b w:val="0"/>
                <w:color w:val="auto"/>
                <w:szCs w:val="21"/>
                <w:lang w:val="zh-CN"/>
              </w:rPr>
              <w:t xml:space="preserve">esults </w:t>
            </w:r>
            <w:r w:rsidRPr="000D2D48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of follow-up</w:t>
            </w:r>
          </w:p>
        </w:tc>
      </w:tr>
      <w:tr w:rsidR="00307AB1" w:rsidRPr="000D2D48" w14:paraId="739233E4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0341C4B9" w14:textId="77777777" w:rsidR="00307AB1" w:rsidRPr="000D2D48" w:rsidRDefault="00307AB1" w:rsidP="00155119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Woodruff</w:t>
            </w:r>
          </w:p>
          <w:p w14:paraId="0D24961F" w14:textId="77777777" w:rsidR="00307AB1" w:rsidRPr="000D2D48" w:rsidRDefault="00307AB1" w:rsidP="00155119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(1966)</w:t>
            </w:r>
          </w:p>
        </w:tc>
        <w:tc>
          <w:tcPr>
            <w:tcW w:w="229" w:type="pct"/>
          </w:tcPr>
          <w:p w14:paraId="4F9FDD7C" w14:textId="2CB45846" w:rsidR="00307AB1" w:rsidRPr="000D2D48" w:rsidRDefault="00307AB1" w:rsidP="0015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1</w:t>
            </w:r>
          </w:p>
        </w:tc>
        <w:tc>
          <w:tcPr>
            <w:tcW w:w="341" w:type="pct"/>
          </w:tcPr>
          <w:p w14:paraId="4300ADB0" w14:textId="77777777" w:rsidR="00307AB1" w:rsidRPr="000D2D48" w:rsidRDefault="00307AB1" w:rsidP="0015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52</w:t>
            </w:r>
          </w:p>
        </w:tc>
        <w:tc>
          <w:tcPr>
            <w:tcW w:w="523" w:type="pct"/>
          </w:tcPr>
          <w:p w14:paraId="01815F47" w14:textId="4C133489" w:rsidR="00307AB1" w:rsidRPr="000D2D48" w:rsidRDefault="00307AB1" w:rsidP="0015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  <w:lang w:val="zh-CN"/>
              </w:rPr>
              <w:t>A</w:t>
            </w:r>
          </w:p>
        </w:tc>
        <w:tc>
          <w:tcPr>
            <w:tcW w:w="500" w:type="pct"/>
          </w:tcPr>
          <w:p w14:paraId="0C1406B7" w14:textId="1987958F" w:rsidR="00307AB1" w:rsidRPr="000D2D48" w:rsidRDefault="00307AB1" w:rsidP="0015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909" w:type="pct"/>
          </w:tcPr>
          <w:p w14:paraId="7C43A0D7" w14:textId="6D0B1B09" w:rsidR="00307AB1" w:rsidRPr="000D2D48" w:rsidRDefault="00307AB1" w:rsidP="0015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liver</w:t>
            </w:r>
          </w:p>
        </w:tc>
        <w:tc>
          <w:tcPr>
            <w:tcW w:w="891" w:type="pct"/>
          </w:tcPr>
          <w:p w14:paraId="1BDDE25C" w14:textId="77777777" w:rsidR="00307AB1" w:rsidRPr="000D2D48" w:rsidRDefault="00307AB1" w:rsidP="0015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微软雅黑" w:hAnsi="Calibri" w:cs="Calibri"/>
                <w:color w:val="auto"/>
                <w:szCs w:val="21"/>
              </w:rPr>
            </w:pPr>
            <w:r w:rsidRPr="000D2D48">
              <w:rPr>
                <w:rFonts w:ascii="Calibri" w:eastAsia="微软雅黑" w:hAnsi="Calibri" w:cs="Calibri"/>
                <w:color w:val="auto"/>
                <w:szCs w:val="21"/>
              </w:rPr>
              <w:t>Oophorectomy</w:t>
            </w:r>
          </w:p>
          <w:p w14:paraId="497E41C1" w14:textId="72CCB237" w:rsidR="00307AB1" w:rsidRPr="000D2D48" w:rsidRDefault="00307AB1" w:rsidP="0015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eastAsia="微软雅黑" w:hAnsi="Calibri" w:cs="Calibri" w:hint="eastAsia"/>
                <w:color w:val="auto"/>
                <w:szCs w:val="21"/>
              </w:rPr>
              <w:t>(</w:t>
            </w:r>
            <w:r w:rsidRPr="000D2D48">
              <w:rPr>
                <w:rFonts w:ascii="Calibri" w:eastAsia="微软雅黑" w:hAnsi="Calibri" w:cs="Calibri"/>
                <w:color w:val="auto"/>
                <w:szCs w:val="21"/>
              </w:rPr>
              <w:t>USO)</w:t>
            </w:r>
          </w:p>
        </w:tc>
        <w:tc>
          <w:tcPr>
            <w:tcW w:w="460" w:type="pct"/>
          </w:tcPr>
          <w:p w14:paraId="0BAD6774" w14:textId="77777777" w:rsidR="00307AB1" w:rsidRPr="000D2D48" w:rsidRDefault="00307AB1" w:rsidP="0015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radiotherapy</w:t>
            </w:r>
          </w:p>
        </w:tc>
        <w:tc>
          <w:tcPr>
            <w:tcW w:w="688" w:type="pct"/>
          </w:tcPr>
          <w:p w14:paraId="1666748E" w14:textId="77777777" w:rsidR="00307AB1" w:rsidRPr="000D2D48" w:rsidRDefault="00307AB1" w:rsidP="0015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AWD at 7y</w:t>
            </w:r>
          </w:p>
        </w:tc>
      </w:tr>
      <w:tr w:rsidR="00307AB1" w:rsidRPr="000D2D48" w14:paraId="2D91A169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400B09F0" w14:textId="77777777" w:rsidR="00307AB1" w:rsidRPr="000D2D48" w:rsidRDefault="00307AB1" w:rsidP="00155119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Kempers</w:t>
            </w:r>
          </w:p>
          <w:p w14:paraId="20E98ABF" w14:textId="02890EFD" w:rsidR="00307AB1" w:rsidRPr="000D2D48" w:rsidRDefault="00307AB1" w:rsidP="00155119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1970)</w:t>
            </w:r>
          </w:p>
        </w:tc>
        <w:tc>
          <w:tcPr>
            <w:tcW w:w="229" w:type="pct"/>
          </w:tcPr>
          <w:p w14:paraId="3A7C8F03" w14:textId="1DAB38DE" w:rsidR="00307AB1" w:rsidRPr="000D2D48" w:rsidRDefault="00307AB1" w:rsidP="0015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2</w:t>
            </w:r>
          </w:p>
        </w:tc>
        <w:tc>
          <w:tcPr>
            <w:tcW w:w="341" w:type="pct"/>
          </w:tcPr>
          <w:p w14:paraId="578746D2" w14:textId="77777777" w:rsidR="00307AB1" w:rsidRPr="000D2D48" w:rsidRDefault="00307AB1" w:rsidP="0015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59</w:t>
            </w:r>
          </w:p>
        </w:tc>
        <w:tc>
          <w:tcPr>
            <w:tcW w:w="523" w:type="pct"/>
          </w:tcPr>
          <w:p w14:paraId="7A946D5C" w14:textId="2FCE0985" w:rsidR="00307AB1" w:rsidRPr="000D2D48" w:rsidRDefault="00307AB1" w:rsidP="0015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  <w:lang w:val="zh-CN"/>
              </w:rPr>
              <w:t>A</w:t>
            </w:r>
          </w:p>
        </w:tc>
        <w:tc>
          <w:tcPr>
            <w:tcW w:w="500" w:type="pct"/>
          </w:tcPr>
          <w:p w14:paraId="7BB4D33B" w14:textId="5B30CF7A" w:rsidR="00307AB1" w:rsidRPr="000D2D48" w:rsidRDefault="00307AB1" w:rsidP="0015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909" w:type="pct"/>
          </w:tcPr>
          <w:p w14:paraId="270887D3" w14:textId="03F95550" w:rsidR="00307AB1" w:rsidRPr="000D2D48" w:rsidRDefault="00307AB1" w:rsidP="0015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Pelvic, lung</w:t>
            </w:r>
          </w:p>
        </w:tc>
        <w:tc>
          <w:tcPr>
            <w:tcW w:w="891" w:type="pct"/>
          </w:tcPr>
          <w:p w14:paraId="0D4F61A1" w14:textId="77777777" w:rsidR="00307AB1" w:rsidRPr="000D2D48" w:rsidRDefault="00307AB1" w:rsidP="0015511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60" w:type="pct"/>
          </w:tcPr>
          <w:p w14:paraId="396104E7" w14:textId="77777777" w:rsidR="00307AB1" w:rsidRPr="000D2D48" w:rsidRDefault="00307AB1" w:rsidP="0015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RAI</w:t>
            </w:r>
          </w:p>
        </w:tc>
        <w:tc>
          <w:tcPr>
            <w:tcW w:w="688" w:type="pct"/>
          </w:tcPr>
          <w:p w14:paraId="5A05DA39" w14:textId="77777777" w:rsidR="00307AB1" w:rsidRPr="000D2D48" w:rsidRDefault="00307AB1" w:rsidP="0015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NED at 8y</w:t>
            </w:r>
          </w:p>
        </w:tc>
      </w:tr>
      <w:tr w:rsidR="00307AB1" w:rsidRPr="000D2D48" w14:paraId="5024DA14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46EA17C7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Hasleton</w:t>
            </w:r>
          </w:p>
          <w:p w14:paraId="1D9F16F2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(1978)</w:t>
            </w:r>
          </w:p>
        </w:tc>
        <w:tc>
          <w:tcPr>
            <w:tcW w:w="229" w:type="pct"/>
          </w:tcPr>
          <w:p w14:paraId="7B3FF9BB" w14:textId="4B10A421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3</w:t>
            </w:r>
          </w:p>
        </w:tc>
        <w:tc>
          <w:tcPr>
            <w:tcW w:w="341" w:type="pct"/>
          </w:tcPr>
          <w:p w14:paraId="605C877F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73</w:t>
            </w:r>
          </w:p>
        </w:tc>
        <w:tc>
          <w:tcPr>
            <w:tcW w:w="523" w:type="pct"/>
          </w:tcPr>
          <w:p w14:paraId="1251161E" w14:textId="6460C36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  <w:lang w:val="zh-CN"/>
              </w:rPr>
              <w:t>A</w:t>
            </w:r>
          </w:p>
        </w:tc>
        <w:tc>
          <w:tcPr>
            <w:tcW w:w="500" w:type="pct"/>
          </w:tcPr>
          <w:p w14:paraId="58C70A0C" w14:textId="2B345942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909" w:type="pct"/>
          </w:tcPr>
          <w:p w14:paraId="04EABB29" w14:textId="3D44EFB5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Ileum, liver, omentum</w:t>
            </w:r>
          </w:p>
        </w:tc>
        <w:tc>
          <w:tcPr>
            <w:tcW w:w="891" w:type="pct"/>
          </w:tcPr>
          <w:p w14:paraId="3C1AC7F8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NA</w:t>
            </w:r>
          </w:p>
        </w:tc>
        <w:tc>
          <w:tcPr>
            <w:tcW w:w="460" w:type="pct"/>
          </w:tcPr>
          <w:p w14:paraId="6A765826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N</w:t>
            </w:r>
          </w:p>
        </w:tc>
        <w:tc>
          <w:tcPr>
            <w:tcW w:w="688" w:type="pct"/>
          </w:tcPr>
          <w:p w14:paraId="59208896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DOD at 2w later</w:t>
            </w:r>
          </w:p>
        </w:tc>
      </w:tr>
      <w:tr w:rsidR="00307AB1" w:rsidRPr="000D2D48" w14:paraId="08FB95F8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30CF0736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Pardo-Mindan</w:t>
            </w:r>
          </w:p>
          <w:p w14:paraId="11546335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Vasquez</w:t>
            </w:r>
          </w:p>
          <w:p w14:paraId="6D6EB1C2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1983)</w:t>
            </w:r>
          </w:p>
        </w:tc>
        <w:tc>
          <w:tcPr>
            <w:tcW w:w="229" w:type="pct"/>
          </w:tcPr>
          <w:p w14:paraId="4AA64095" w14:textId="58755171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4</w:t>
            </w:r>
          </w:p>
        </w:tc>
        <w:tc>
          <w:tcPr>
            <w:tcW w:w="341" w:type="pct"/>
          </w:tcPr>
          <w:p w14:paraId="67087D8D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60</w:t>
            </w:r>
          </w:p>
        </w:tc>
        <w:tc>
          <w:tcPr>
            <w:tcW w:w="523" w:type="pct"/>
          </w:tcPr>
          <w:p w14:paraId="2569D32A" w14:textId="684ABAF2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  <w:lang w:val="zh-CN"/>
              </w:rPr>
              <w:t>7cm</w:t>
            </w:r>
          </w:p>
        </w:tc>
        <w:tc>
          <w:tcPr>
            <w:tcW w:w="500" w:type="pct"/>
          </w:tcPr>
          <w:p w14:paraId="4BC579DE" w14:textId="4BCA27E8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Mxed PTC + FTC</w:t>
            </w:r>
          </w:p>
        </w:tc>
        <w:tc>
          <w:tcPr>
            <w:tcW w:w="909" w:type="pct"/>
          </w:tcPr>
          <w:p w14:paraId="7A924023" w14:textId="372660EB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um, omentum;</w:t>
            </w:r>
          </w:p>
          <w:p w14:paraId="57B36597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Lungs, skin; lymph nodes</w:t>
            </w:r>
          </w:p>
        </w:tc>
        <w:tc>
          <w:tcPr>
            <w:tcW w:w="891" w:type="pct"/>
          </w:tcPr>
          <w:p w14:paraId="184D4938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60" w:type="pct"/>
          </w:tcPr>
          <w:p w14:paraId="67FEAA61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Chemotherapy, TT, EBRT</w:t>
            </w:r>
          </w:p>
        </w:tc>
        <w:tc>
          <w:tcPr>
            <w:tcW w:w="688" w:type="pct"/>
          </w:tcPr>
          <w:p w14:paraId="2FDB3E8E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DOD at 2.5y</w:t>
            </w:r>
          </w:p>
        </w:tc>
      </w:tr>
      <w:tr w:rsidR="00307AB1" w:rsidRPr="000D2D48" w14:paraId="15F77F03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36B51067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Willemse</w:t>
            </w:r>
          </w:p>
          <w:p w14:paraId="5B4319EE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1987)</w:t>
            </w:r>
          </w:p>
        </w:tc>
        <w:tc>
          <w:tcPr>
            <w:tcW w:w="229" w:type="pct"/>
          </w:tcPr>
          <w:p w14:paraId="3846A97C" w14:textId="27C23285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5</w:t>
            </w:r>
          </w:p>
        </w:tc>
        <w:tc>
          <w:tcPr>
            <w:tcW w:w="341" w:type="pct"/>
          </w:tcPr>
          <w:p w14:paraId="09E0D4B7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36</w:t>
            </w:r>
          </w:p>
        </w:tc>
        <w:tc>
          <w:tcPr>
            <w:tcW w:w="523" w:type="pct"/>
          </w:tcPr>
          <w:p w14:paraId="315BC690" w14:textId="020BA785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  <w:lang w:val="zh-CN"/>
              </w:rPr>
              <w:t>0*10*6cm</w:t>
            </w:r>
          </w:p>
        </w:tc>
        <w:tc>
          <w:tcPr>
            <w:tcW w:w="500" w:type="pct"/>
          </w:tcPr>
          <w:p w14:paraId="114D1BB8" w14:textId="67D6AA9A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909" w:type="pct"/>
          </w:tcPr>
          <w:p w14:paraId="24EAE115" w14:textId="5FF2D7B6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bookmarkStart w:id="1" w:name="OLE_LINK24"/>
            <w:r w:rsidRPr="000D2D48">
              <w:rPr>
                <w:rFonts w:ascii="Calibri" w:hAnsi="Calibri" w:cs="Calibri"/>
                <w:color w:val="auto"/>
                <w:szCs w:val="21"/>
              </w:rPr>
              <w:t>Contralateral ovary</w:t>
            </w:r>
            <w:bookmarkEnd w:id="1"/>
            <w:r w:rsidRPr="000D2D48">
              <w:rPr>
                <w:rFonts w:ascii="Calibri" w:hAnsi="Calibri" w:cs="Calibri"/>
                <w:color w:val="auto"/>
                <w:szCs w:val="21"/>
              </w:rPr>
              <w:t>;</w:t>
            </w:r>
          </w:p>
          <w:p w14:paraId="61C9B220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Omentum;</w:t>
            </w:r>
          </w:p>
          <w:p w14:paraId="11C36B1E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891" w:type="pct"/>
          </w:tcPr>
          <w:p w14:paraId="10F10A2F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BSO</w:t>
            </w:r>
          </w:p>
        </w:tc>
        <w:tc>
          <w:tcPr>
            <w:tcW w:w="460" w:type="pct"/>
          </w:tcPr>
          <w:p w14:paraId="0A206DF7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19275BBF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0.6y</w:t>
            </w:r>
          </w:p>
        </w:tc>
      </w:tr>
      <w:tr w:rsidR="00307AB1" w:rsidRPr="000D2D48" w14:paraId="40E85B61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52D05AA6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bookmarkStart w:id="2" w:name="OLE_LINK132"/>
            <w:bookmarkStart w:id="3" w:name="OLE_LINK133"/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Rosenblum</w:t>
            </w:r>
          </w:p>
          <w:bookmarkEnd w:id="2"/>
          <w:bookmarkEnd w:id="3"/>
          <w:p w14:paraId="1E3273DD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1989)</w:t>
            </w:r>
          </w:p>
        </w:tc>
        <w:tc>
          <w:tcPr>
            <w:tcW w:w="229" w:type="pct"/>
          </w:tcPr>
          <w:p w14:paraId="1093ABCC" w14:textId="6018E351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6</w:t>
            </w:r>
          </w:p>
        </w:tc>
        <w:tc>
          <w:tcPr>
            <w:tcW w:w="341" w:type="pct"/>
          </w:tcPr>
          <w:p w14:paraId="0C3261AB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37</w:t>
            </w:r>
          </w:p>
        </w:tc>
        <w:tc>
          <w:tcPr>
            <w:tcW w:w="523" w:type="pct"/>
          </w:tcPr>
          <w:p w14:paraId="4F2DB574" w14:textId="1B79C3A4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NA</w:t>
            </w:r>
          </w:p>
        </w:tc>
        <w:tc>
          <w:tcPr>
            <w:tcW w:w="500" w:type="pct"/>
          </w:tcPr>
          <w:p w14:paraId="03D98536" w14:textId="28DD5C61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PTC</w:t>
            </w:r>
          </w:p>
        </w:tc>
        <w:tc>
          <w:tcPr>
            <w:tcW w:w="909" w:type="pct"/>
          </w:tcPr>
          <w:p w14:paraId="472FF7C5" w14:textId="75BEAF6C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Contralateral ovary;</w:t>
            </w:r>
          </w:p>
          <w:p w14:paraId="16410A86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891" w:type="pct"/>
          </w:tcPr>
          <w:p w14:paraId="583D74DE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NA</w:t>
            </w:r>
          </w:p>
        </w:tc>
        <w:tc>
          <w:tcPr>
            <w:tcW w:w="460" w:type="pct"/>
          </w:tcPr>
          <w:p w14:paraId="48B95FB6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688" w:type="pct"/>
          </w:tcPr>
          <w:p w14:paraId="0A9994A6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AWD at 4.5y</w:t>
            </w:r>
          </w:p>
        </w:tc>
      </w:tr>
      <w:tr w:rsidR="00307AB1" w:rsidRPr="000D2D48" w14:paraId="7A763A35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2D065F1F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Mcdougall</w:t>
            </w:r>
          </w:p>
          <w:p w14:paraId="77723C3C" w14:textId="239438EE" w:rsidR="00307AB1" w:rsidRPr="000D2D48" w:rsidRDefault="00307AB1" w:rsidP="001D542A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1989)</w:t>
            </w:r>
          </w:p>
        </w:tc>
        <w:tc>
          <w:tcPr>
            <w:tcW w:w="229" w:type="pct"/>
          </w:tcPr>
          <w:p w14:paraId="747DD2B0" w14:textId="35D593D0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7</w:t>
            </w:r>
          </w:p>
        </w:tc>
        <w:tc>
          <w:tcPr>
            <w:tcW w:w="341" w:type="pct"/>
          </w:tcPr>
          <w:p w14:paraId="1A08A4BF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42</w:t>
            </w:r>
          </w:p>
        </w:tc>
        <w:tc>
          <w:tcPr>
            <w:tcW w:w="523" w:type="pct"/>
          </w:tcPr>
          <w:p w14:paraId="648870F8" w14:textId="05B41EAC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</w:p>
        </w:tc>
        <w:tc>
          <w:tcPr>
            <w:tcW w:w="500" w:type="pct"/>
          </w:tcPr>
          <w:p w14:paraId="58A50223" w14:textId="2796F02B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909" w:type="pct"/>
          </w:tcPr>
          <w:p w14:paraId="46A9EE70" w14:textId="128E231B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Bone (Throcic spine)</w:t>
            </w:r>
          </w:p>
        </w:tc>
        <w:tc>
          <w:tcPr>
            <w:tcW w:w="891" w:type="pct"/>
          </w:tcPr>
          <w:p w14:paraId="002D1D8D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eastAsia="AdvGulliv-R" w:hAnsi="Calibri" w:cs="Calibri"/>
                <w:color w:val="auto"/>
                <w:szCs w:val="21"/>
              </w:rPr>
              <w:t>Metastatic lesion resection</w:t>
            </w:r>
          </w:p>
        </w:tc>
        <w:tc>
          <w:tcPr>
            <w:tcW w:w="460" w:type="pct"/>
          </w:tcPr>
          <w:p w14:paraId="5DD35C0C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D2D48">
              <w:rPr>
                <w:rFonts w:ascii="Calibri" w:hAnsi="Calibri" w:cs="Calibri"/>
                <w:color w:val="auto"/>
                <w:szCs w:val="21"/>
                <w:lang w:val="zh-CN"/>
              </w:rPr>
              <w:t>TT, RAI</w:t>
            </w:r>
          </w:p>
        </w:tc>
        <w:tc>
          <w:tcPr>
            <w:tcW w:w="688" w:type="pct"/>
          </w:tcPr>
          <w:p w14:paraId="107F308D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307AB1" w:rsidRPr="000D2D48" w14:paraId="7C502E08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48E41402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Vadmal</w:t>
            </w:r>
          </w:p>
          <w:p w14:paraId="70E0779A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1997)</w:t>
            </w:r>
          </w:p>
        </w:tc>
        <w:tc>
          <w:tcPr>
            <w:tcW w:w="229" w:type="pct"/>
          </w:tcPr>
          <w:p w14:paraId="6E5937D8" w14:textId="5D944FED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8</w:t>
            </w:r>
          </w:p>
        </w:tc>
        <w:tc>
          <w:tcPr>
            <w:tcW w:w="341" w:type="pct"/>
          </w:tcPr>
          <w:p w14:paraId="6FC03EB2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48</w:t>
            </w:r>
          </w:p>
        </w:tc>
        <w:tc>
          <w:tcPr>
            <w:tcW w:w="523" w:type="pct"/>
          </w:tcPr>
          <w:p w14:paraId="24ABB1D5" w14:textId="0D5A9BA2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5*</w:t>
            </w:r>
            <w:r>
              <w:rPr>
                <w:rFonts w:ascii="Calibri" w:hAnsi="Calibri" w:cs="Calibri"/>
                <w:color w:val="auto"/>
                <w:szCs w:val="21"/>
              </w:rPr>
              <w:t>4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cm</w:t>
            </w:r>
          </w:p>
        </w:tc>
        <w:tc>
          <w:tcPr>
            <w:tcW w:w="500" w:type="pct"/>
          </w:tcPr>
          <w:p w14:paraId="3D321BCA" w14:textId="6162C1A5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909" w:type="pct"/>
          </w:tcPr>
          <w:p w14:paraId="0B559561" w14:textId="0E5E9902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um,</w:t>
            </w:r>
          </w:p>
          <w:p w14:paraId="6D505A7D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Spleen, liver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,</w:t>
            </w:r>
          </w:p>
          <w:p w14:paraId="3EAC6CB7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Diaphragmatic;</w:t>
            </w:r>
          </w:p>
          <w:p w14:paraId="77D37355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mesentery</w:t>
            </w:r>
          </w:p>
        </w:tc>
        <w:tc>
          <w:tcPr>
            <w:tcW w:w="891" w:type="pct"/>
          </w:tcPr>
          <w:p w14:paraId="05FC6F54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dvGulliv-R" w:hAnsi="Calibri" w:cs="Calibri"/>
                <w:color w:val="auto"/>
                <w:szCs w:val="21"/>
              </w:rPr>
            </w:pPr>
            <w:bookmarkStart w:id="4" w:name="OLE_LINK39"/>
            <w:bookmarkStart w:id="5" w:name="OLE_LINK40"/>
            <w:bookmarkEnd w:id="4"/>
            <w:bookmarkEnd w:id="5"/>
            <w:r w:rsidRPr="000D2D48">
              <w:rPr>
                <w:rFonts w:ascii="Calibri" w:eastAsia="AdvGulliv-R" w:hAnsi="Calibri" w:cs="Calibri"/>
                <w:color w:val="auto"/>
                <w:szCs w:val="21"/>
              </w:rPr>
              <w:t>Metastases resection</w:t>
            </w:r>
          </w:p>
        </w:tc>
        <w:tc>
          <w:tcPr>
            <w:tcW w:w="460" w:type="pct"/>
          </w:tcPr>
          <w:p w14:paraId="4047AF46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bookmarkStart w:id="6" w:name="OLE_LINK37"/>
            <w:bookmarkStart w:id="7" w:name="OLE_LINK38"/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  <w:bookmarkEnd w:id="6"/>
            <w:bookmarkEnd w:id="7"/>
          </w:p>
        </w:tc>
        <w:tc>
          <w:tcPr>
            <w:tcW w:w="688" w:type="pct"/>
          </w:tcPr>
          <w:p w14:paraId="191BEE64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  <w:p w14:paraId="5F9543A0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307AB1" w:rsidRPr="000D2D48" w14:paraId="31D72BC3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2B02F21A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Tennvall</w:t>
            </w:r>
          </w:p>
          <w:p w14:paraId="2B0E9967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lastRenderedPageBreak/>
              <w:t>(1997)</w:t>
            </w:r>
          </w:p>
        </w:tc>
        <w:tc>
          <w:tcPr>
            <w:tcW w:w="229" w:type="pct"/>
          </w:tcPr>
          <w:p w14:paraId="6A1FC29B" w14:textId="1DCB2E3C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  <w:lang w:val="zh-CN"/>
              </w:rPr>
              <w:lastRenderedPageBreak/>
              <w:t>9</w:t>
            </w:r>
          </w:p>
        </w:tc>
        <w:tc>
          <w:tcPr>
            <w:tcW w:w="341" w:type="pct"/>
          </w:tcPr>
          <w:p w14:paraId="5F79AB5E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50</w:t>
            </w:r>
          </w:p>
        </w:tc>
        <w:tc>
          <w:tcPr>
            <w:tcW w:w="523" w:type="pct"/>
          </w:tcPr>
          <w:p w14:paraId="3737CC60" w14:textId="7F537613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5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cm</w:t>
            </w:r>
          </w:p>
        </w:tc>
        <w:tc>
          <w:tcPr>
            <w:tcW w:w="500" w:type="pct"/>
          </w:tcPr>
          <w:p w14:paraId="59B0270A" w14:textId="69D1F884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909" w:type="pct"/>
          </w:tcPr>
          <w:p w14:paraId="7B8ABFA0" w14:textId="25926056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Omentum;</w:t>
            </w:r>
          </w:p>
          <w:p w14:paraId="14E663B3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lastRenderedPageBreak/>
              <w:t>Bladder;</w:t>
            </w:r>
          </w:p>
          <w:p w14:paraId="658B8631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  <w:p w14:paraId="34A80089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pouch of</w:t>
            </w:r>
          </w:p>
          <w:p w14:paraId="2C294F7A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Douglas)</w:t>
            </w:r>
          </w:p>
        </w:tc>
        <w:tc>
          <w:tcPr>
            <w:tcW w:w="891" w:type="pct"/>
          </w:tcPr>
          <w:p w14:paraId="6691518A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lastRenderedPageBreak/>
              <w:t xml:space="preserve">sTAH + RSO + 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lastRenderedPageBreak/>
              <w:t>Omentectomy,</w:t>
            </w:r>
          </w:p>
          <w:p w14:paraId="56393270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metastases resection;</w:t>
            </w:r>
          </w:p>
          <w:p w14:paraId="47DACEA4" w14:textId="52A0570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Debulking surgery)</w:t>
            </w:r>
          </w:p>
        </w:tc>
        <w:tc>
          <w:tcPr>
            <w:tcW w:w="460" w:type="pct"/>
          </w:tcPr>
          <w:p w14:paraId="303642D2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lastRenderedPageBreak/>
              <w:t>TT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 xml:space="preserve">, 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RAI</w:t>
            </w:r>
          </w:p>
        </w:tc>
        <w:tc>
          <w:tcPr>
            <w:tcW w:w="688" w:type="pct"/>
          </w:tcPr>
          <w:p w14:paraId="2CAE3294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6y</w:t>
            </w:r>
          </w:p>
        </w:tc>
      </w:tr>
      <w:tr w:rsidR="00307AB1" w:rsidRPr="000D2D48" w14:paraId="345D9032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27E71D13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lastRenderedPageBreak/>
              <w:t>Rotman-</w:t>
            </w:r>
          </w:p>
          <w:p w14:paraId="685335BF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Pikielny</w:t>
            </w:r>
          </w:p>
          <w:p w14:paraId="5B41C40A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00)</w:t>
            </w:r>
          </w:p>
        </w:tc>
        <w:tc>
          <w:tcPr>
            <w:tcW w:w="229" w:type="pct"/>
          </w:tcPr>
          <w:p w14:paraId="050AA3CE" w14:textId="16B9864C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0</w:t>
            </w:r>
          </w:p>
        </w:tc>
        <w:tc>
          <w:tcPr>
            <w:tcW w:w="341" w:type="pct"/>
          </w:tcPr>
          <w:p w14:paraId="043AC618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46</w:t>
            </w:r>
          </w:p>
        </w:tc>
        <w:tc>
          <w:tcPr>
            <w:tcW w:w="523" w:type="pct"/>
          </w:tcPr>
          <w:p w14:paraId="3E6BE125" w14:textId="05C0CB09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0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*</w:t>
            </w:r>
            <w:r>
              <w:rPr>
                <w:rFonts w:ascii="Calibri" w:hAnsi="Calibri" w:cs="Calibri"/>
                <w:color w:val="auto"/>
                <w:szCs w:val="21"/>
              </w:rPr>
              <w:t>18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*</w:t>
            </w:r>
            <w:r>
              <w:rPr>
                <w:rFonts w:ascii="Calibri" w:hAnsi="Calibri" w:cs="Calibri"/>
                <w:color w:val="auto"/>
                <w:szCs w:val="21"/>
              </w:rPr>
              <w:t>17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cm</w:t>
            </w:r>
          </w:p>
        </w:tc>
        <w:tc>
          <w:tcPr>
            <w:tcW w:w="500" w:type="pct"/>
          </w:tcPr>
          <w:p w14:paraId="5DCE394B" w14:textId="72A85258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909" w:type="pct"/>
          </w:tcPr>
          <w:p w14:paraId="704DAC24" w14:textId="749B9370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Extensive liver metastasis</w:t>
            </w:r>
          </w:p>
        </w:tc>
        <w:tc>
          <w:tcPr>
            <w:tcW w:w="891" w:type="pct"/>
          </w:tcPr>
          <w:p w14:paraId="6ED1D716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Ovarian cystectomy</w:t>
            </w:r>
          </w:p>
        </w:tc>
        <w:tc>
          <w:tcPr>
            <w:tcW w:w="460" w:type="pct"/>
          </w:tcPr>
          <w:p w14:paraId="03356A7F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, rhTSH</w:t>
            </w:r>
          </w:p>
        </w:tc>
        <w:tc>
          <w:tcPr>
            <w:tcW w:w="688" w:type="pct"/>
          </w:tcPr>
          <w:p w14:paraId="33433539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AWD at 0.5y</w:t>
            </w:r>
          </w:p>
        </w:tc>
      </w:tr>
      <w:tr w:rsidR="00307AB1" w:rsidRPr="000D2D48" w14:paraId="72CC6DC6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04719965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Chan</w:t>
            </w:r>
          </w:p>
          <w:p w14:paraId="15167942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01)</w:t>
            </w:r>
          </w:p>
        </w:tc>
        <w:tc>
          <w:tcPr>
            <w:tcW w:w="229" w:type="pct"/>
          </w:tcPr>
          <w:p w14:paraId="1A3689FB" w14:textId="6661C48F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1</w:t>
            </w:r>
          </w:p>
        </w:tc>
        <w:tc>
          <w:tcPr>
            <w:tcW w:w="341" w:type="pct"/>
          </w:tcPr>
          <w:p w14:paraId="39583415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27</w:t>
            </w:r>
          </w:p>
        </w:tc>
        <w:tc>
          <w:tcPr>
            <w:tcW w:w="523" w:type="pct"/>
          </w:tcPr>
          <w:p w14:paraId="33472DD0" w14:textId="52996499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A</w:t>
            </w:r>
          </w:p>
        </w:tc>
        <w:tc>
          <w:tcPr>
            <w:tcW w:w="500" w:type="pct"/>
          </w:tcPr>
          <w:p w14:paraId="07D2D190" w14:textId="4BA926ED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909" w:type="pct"/>
          </w:tcPr>
          <w:p w14:paraId="46AA8C7C" w14:textId="76BD16D0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Bone (Thoracic spine)</w:t>
            </w:r>
          </w:p>
        </w:tc>
        <w:tc>
          <w:tcPr>
            <w:tcW w:w="891" w:type="pct"/>
          </w:tcPr>
          <w:p w14:paraId="17DC3A7B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460" w:type="pct"/>
          </w:tcPr>
          <w:p w14:paraId="76BC3475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2D355A0D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AWD at 15m</w:t>
            </w:r>
          </w:p>
        </w:tc>
      </w:tr>
      <w:tr w:rsidR="00307AB1" w:rsidRPr="000D2D48" w14:paraId="4F97D83C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279C48F5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Kouraklis</w:t>
            </w:r>
          </w:p>
          <w:p w14:paraId="31A79494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01)</w:t>
            </w:r>
          </w:p>
        </w:tc>
        <w:tc>
          <w:tcPr>
            <w:tcW w:w="229" w:type="pct"/>
          </w:tcPr>
          <w:p w14:paraId="04FBC6BD" w14:textId="4FBE8F92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2</w:t>
            </w:r>
          </w:p>
        </w:tc>
        <w:tc>
          <w:tcPr>
            <w:tcW w:w="341" w:type="pct"/>
          </w:tcPr>
          <w:p w14:paraId="4A03F363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52</w:t>
            </w:r>
          </w:p>
        </w:tc>
        <w:tc>
          <w:tcPr>
            <w:tcW w:w="523" w:type="pct"/>
          </w:tcPr>
          <w:p w14:paraId="61169394" w14:textId="76FB61EE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3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*</w:t>
            </w:r>
            <w:r>
              <w:rPr>
                <w:rFonts w:ascii="Calibri" w:hAnsi="Calibri" w:cs="Calibri"/>
                <w:color w:val="auto"/>
                <w:szCs w:val="21"/>
              </w:rPr>
              <w:t>11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*</w:t>
            </w:r>
            <w:r>
              <w:rPr>
                <w:rFonts w:ascii="Calibri" w:hAnsi="Calibri" w:cs="Calibri"/>
                <w:color w:val="auto"/>
                <w:szCs w:val="21"/>
              </w:rPr>
              <w:t>8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cm</w:t>
            </w:r>
          </w:p>
        </w:tc>
        <w:tc>
          <w:tcPr>
            <w:tcW w:w="500" w:type="pct"/>
          </w:tcPr>
          <w:p w14:paraId="149CF5AF" w14:textId="4CB544A0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909" w:type="pct"/>
          </w:tcPr>
          <w:p w14:paraId="40604A95" w14:textId="475D29BD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Ileum;</w:t>
            </w:r>
          </w:p>
          <w:p w14:paraId="491A1058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Retroperitoneum;</w:t>
            </w:r>
          </w:p>
          <w:p w14:paraId="07F1CE1F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lvic lymph nodes</w:t>
            </w:r>
          </w:p>
        </w:tc>
        <w:tc>
          <w:tcPr>
            <w:tcW w:w="891" w:type="pct"/>
          </w:tcPr>
          <w:p w14:paraId="26367F9A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AH + BSO,</w:t>
            </w:r>
          </w:p>
          <w:p w14:paraId="13C9F79D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dvGulliv-R" w:hAnsi="Calibri" w:cs="Calibri"/>
                <w:color w:val="auto"/>
                <w:szCs w:val="21"/>
              </w:rPr>
            </w:pPr>
            <w:r w:rsidRPr="000D2D48">
              <w:rPr>
                <w:rFonts w:ascii="Calibri" w:eastAsia="AdvGulliv-R" w:hAnsi="Calibri" w:cs="Calibri"/>
                <w:color w:val="auto"/>
                <w:szCs w:val="21"/>
              </w:rPr>
              <w:t>Metastatic lesion resection</w:t>
            </w:r>
          </w:p>
          <w:p w14:paraId="627D400B" w14:textId="462CEC25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eastAsia="AdvGulliv-R" w:hAnsi="Calibri" w:cs="Calibri" w:hint="eastAsia"/>
                <w:color w:val="auto"/>
                <w:szCs w:val="21"/>
              </w:rPr>
              <w:t>(</w:t>
            </w:r>
            <w:r w:rsidRPr="000D2D48">
              <w:rPr>
                <w:rFonts w:ascii="Calibri" w:eastAsia="AdvGulliv-R" w:hAnsi="Calibri" w:cs="Calibri"/>
                <w:color w:val="auto"/>
                <w:szCs w:val="21"/>
              </w:rPr>
              <w:t>debulking)</w:t>
            </w:r>
          </w:p>
        </w:tc>
        <w:tc>
          <w:tcPr>
            <w:tcW w:w="460" w:type="pct"/>
          </w:tcPr>
          <w:p w14:paraId="7A0EDC74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272C5503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  <w:p w14:paraId="6AC62C21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307AB1" w:rsidRPr="000D2D48" w14:paraId="7A4FC538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0F4F6585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Checrallah</w:t>
            </w:r>
          </w:p>
          <w:p w14:paraId="73F64C1F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01)</w:t>
            </w:r>
          </w:p>
        </w:tc>
        <w:tc>
          <w:tcPr>
            <w:tcW w:w="229" w:type="pct"/>
          </w:tcPr>
          <w:p w14:paraId="4AD332ED" w14:textId="5C96A3E9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3</w:t>
            </w:r>
          </w:p>
        </w:tc>
        <w:tc>
          <w:tcPr>
            <w:tcW w:w="341" w:type="pct"/>
          </w:tcPr>
          <w:p w14:paraId="23559D12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42</w:t>
            </w:r>
          </w:p>
        </w:tc>
        <w:tc>
          <w:tcPr>
            <w:tcW w:w="523" w:type="pct"/>
          </w:tcPr>
          <w:p w14:paraId="3BD1C5DC" w14:textId="7ADA18BD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2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cm</w:t>
            </w:r>
          </w:p>
        </w:tc>
        <w:tc>
          <w:tcPr>
            <w:tcW w:w="500" w:type="pct"/>
          </w:tcPr>
          <w:p w14:paraId="26776F64" w14:textId="3A286C5C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909" w:type="pct"/>
          </w:tcPr>
          <w:p w14:paraId="260717B2" w14:textId="7CDEC378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lvic bones and lung</w:t>
            </w:r>
          </w:p>
        </w:tc>
        <w:tc>
          <w:tcPr>
            <w:tcW w:w="891" w:type="pct"/>
          </w:tcPr>
          <w:p w14:paraId="7924C1CE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460" w:type="pct"/>
          </w:tcPr>
          <w:p w14:paraId="122BFA3E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, rhTSH</w:t>
            </w:r>
          </w:p>
        </w:tc>
        <w:tc>
          <w:tcPr>
            <w:tcW w:w="688" w:type="pct"/>
          </w:tcPr>
          <w:p w14:paraId="3C2BE07C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AWD at 2y</w:t>
            </w:r>
          </w:p>
        </w:tc>
      </w:tr>
      <w:tr w:rsidR="00307AB1" w:rsidRPr="000D2D48" w14:paraId="101FD0BC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35147983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Mcdougall</w:t>
            </w:r>
          </w:p>
          <w:p w14:paraId="6D86644A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06)</w:t>
            </w:r>
          </w:p>
        </w:tc>
        <w:tc>
          <w:tcPr>
            <w:tcW w:w="229" w:type="pct"/>
          </w:tcPr>
          <w:p w14:paraId="57C25295" w14:textId="1A1B139D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4</w:t>
            </w:r>
          </w:p>
        </w:tc>
        <w:tc>
          <w:tcPr>
            <w:tcW w:w="341" w:type="pct"/>
          </w:tcPr>
          <w:p w14:paraId="54E706F4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58</w:t>
            </w:r>
          </w:p>
        </w:tc>
        <w:tc>
          <w:tcPr>
            <w:tcW w:w="523" w:type="pct"/>
          </w:tcPr>
          <w:p w14:paraId="1A30168C" w14:textId="64C586EF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A</w:t>
            </w:r>
          </w:p>
        </w:tc>
        <w:tc>
          <w:tcPr>
            <w:tcW w:w="500" w:type="pct"/>
          </w:tcPr>
          <w:p w14:paraId="3E029CE7" w14:textId="79A06ADA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909" w:type="pct"/>
          </w:tcPr>
          <w:p w14:paraId="4751C9F7" w14:textId="0C281250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Liver, Bone </w:t>
            </w:r>
          </w:p>
          <w:p w14:paraId="27BDEAE3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lumbar spine)</w:t>
            </w:r>
          </w:p>
        </w:tc>
        <w:tc>
          <w:tcPr>
            <w:tcW w:w="891" w:type="pct"/>
          </w:tcPr>
          <w:p w14:paraId="3BE8DE5B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460" w:type="pct"/>
          </w:tcPr>
          <w:p w14:paraId="6FA7255E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7A517EF5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AWD at 6m</w:t>
            </w:r>
          </w:p>
          <w:p w14:paraId="238067EE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307AB1" w:rsidRPr="000D2D48" w14:paraId="4CB3CBF3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45BD8C8A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Roth &amp;</w:t>
            </w:r>
          </w:p>
          <w:p w14:paraId="13C557FD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Karseladze</w:t>
            </w:r>
          </w:p>
          <w:p w14:paraId="5DCD85F0" w14:textId="14CD2DD3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08)</w:t>
            </w:r>
          </w:p>
        </w:tc>
        <w:tc>
          <w:tcPr>
            <w:tcW w:w="229" w:type="pct"/>
          </w:tcPr>
          <w:p w14:paraId="30983D60" w14:textId="1BCC2C14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5</w:t>
            </w:r>
          </w:p>
        </w:tc>
        <w:tc>
          <w:tcPr>
            <w:tcW w:w="341" w:type="pct"/>
          </w:tcPr>
          <w:p w14:paraId="5B776902" w14:textId="4CDB4E64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5</w:t>
            </w:r>
            <w:r>
              <w:rPr>
                <w:rFonts w:ascii="Calibri" w:hAnsi="Calibri" w:cs="Calibri"/>
                <w:color w:val="auto"/>
                <w:szCs w:val="21"/>
              </w:rPr>
              <w:t>8</w:t>
            </w:r>
          </w:p>
        </w:tc>
        <w:tc>
          <w:tcPr>
            <w:tcW w:w="523" w:type="pct"/>
          </w:tcPr>
          <w:p w14:paraId="7268170C" w14:textId="03952F7A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A</w:t>
            </w:r>
          </w:p>
        </w:tc>
        <w:tc>
          <w:tcPr>
            <w:tcW w:w="500" w:type="pct"/>
          </w:tcPr>
          <w:p w14:paraId="0F046977" w14:textId="1378DDD0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909" w:type="pct"/>
          </w:tcPr>
          <w:p w14:paraId="448D034E" w14:textId="675A3FF4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um; omentum;</w:t>
            </w:r>
            <w:r w:rsidRPr="000D2D48">
              <w:rPr>
                <w:color w:val="auto"/>
              </w:rPr>
              <w:t xml:space="preserve"> 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para-aortic lymph node</w:t>
            </w:r>
          </w:p>
        </w:tc>
        <w:tc>
          <w:tcPr>
            <w:tcW w:w="891" w:type="pct"/>
          </w:tcPr>
          <w:p w14:paraId="0E06DF1A" w14:textId="77777777" w:rsidR="00307AB1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Metastases</w:t>
            </w:r>
          </w:p>
          <w:p w14:paraId="70C4ADE9" w14:textId="2283482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r</w:t>
            </w:r>
            <w:r>
              <w:rPr>
                <w:rFonts w:ascii="Calibri" w:hAnsi="Calibri" w:cs="Calibri"/>
                <w:color w:val="auto"/>
                <w:szCs w:val="21"/>
              </w:rPr>
              <w:t>esection</w:t>
            </w:r>
          </w:p>
        </w:tc>
        <w:tc>
          <w:tcPr>
            <w:tcW w:w="460" w:type="pct"/>
          </w:tcPr>
          <w:p w14:paraId="4450B709" w14:textId="43D8F128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678AA39E" w14:textId="78885EBC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AWD at 8y</w:t>
            </w:r>
          </w:p>
        </w:tc>
      </w:tr>
      <w:tr w:rsidR="00307AB1" w:rsidRPr="000D2D48" w14:paraId="3B679AA9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4623EFE6" w14:textId="1E63B1E0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29" w:type="pct"/>
          </w:tcPr>
          <w:p w14:paraId="6BB71E06" w14:textId="02C3BE08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6</w:t>
            </w:r>
          </w:p>
        </w:tc>
        <w:tc>
          <w:tcPr>
            <w:tcW w:w="341" w:type="pct"/>
          </w:tcPr>
          <w:p w14:paraId="6B07B35B" w14:textId="53CAE16F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49</w:t>
            </w:r>
          </w:p>
        </w:tc>
        <w:tc>
          <w:tcPr>
            <w:tcW w:w="523" w:type="pct"/>
          </w:tcPr>
          <w:p w14:paraId="74A571E8" w14:textId="55B3D509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A</w:t>
            </w:r>
          </w:p>
        </w:tc>
        <w:tc>
          <w:tcPr>
            <w:tcW w:w="500" w:type="pct"/>
          </w:tcPr>
          <w:p w14:paraId="2178888C" w14:textId="093FBCCD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909" w:type="pct"/>
          </w:tcPr>
          <w:p w14:paraId="5DE7558E" w14:textId="00ACD715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omentum</w:t>
            </w:r>
          </w:p>
        </w:tc>
        <w:tc>
          <w:tcPr>
            <w:tcW w:w="891" w:type="pct"/>
          </w:tcPr>
          <w:p w14:paraId="0ECA008E" w14:textId="56083B04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AH+BSO</w:t>
            </w:r>
          </w:p>
        </w:tc>
        <w:tc>
          <w:tcPr>
            <w:tcW w:w="460" w:type="pct"/>
          </w:tcPr>
          <w:p w14:paraId="76840480" w14:textId="1297E774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688" w:type="pct"/>
          </w:tcPr>
          <w:p w14:paraId="41AD9631" w14:textId="035026F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NED at 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6y+4m</w:t>
            </w:r>
          </w:p>
        </w:tc>
      </w:tr>
      <w:tr w:rsidR="00307AB1" w:rsidRPr="000D2D48" w14:paraId="32373138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10A51C77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29" w:type="pct"/>
          </w:tcPr>
          <w:p w14:paraId="2941B741" w14:textId="2A5DE650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7</w:t>
            </w:r>
          </w:p>
        </w:tc>
        <w:tc>
          <w:tcPr>
            <w:tcW w:w="341" w:type="pct"/>
          </w:tcPr>
          <w:p w14:paraId="59201107" w14:textId="466AD400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50</w:t>
            </w:r>
          </w:p>
        </w:tc>
        <w:tc>
          <w:tcPr>
            <w:tcW w:w="523" w:type="pct"/>
          </w:tcPr>
          <w:p w14:paraId="18C257CE" w14:textId="620BDE82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5cm</w:t>
            </w:r>
          </w:p>
        </w:tc>
        <w:tc>
          <w:tcPr>
            <w:tcW w:w="500" w:type="pct"/>
          </w:tcPr>
          <w:p w14:paraId="3E3A2045" w14:textId="7AA69251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909" w:type="pct"/>
          </w:tcPr>
          <w:p w14:paraId="35800F64" w14:textId="6214165B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omentum</w:t>
            </w:r>
          </w:p>
        </w:tc>
        <w:tc>
          <w:tcPr>
            <w:tcW w:w="891" w:type="pct"/>
          </w:tcPr>
          <w:p w14:paraId="0CDB432D" w14:textId="24926033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AH+RSO+</w:t>
            </w:r>
            <w:r w:rsidRPr="000D2D48">
              <w:rPr>
                <w:color w:val="auto"/>
              </w:rPr>
              <w:t xml:space="preserve"> 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omentectomy 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(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debulking)</w:t>
            </w:r>
          </w:p>
        </w:tc>
        <w:tc>
          <w:tcPr>
            <w:tcW w:w="460" w:type="pct"/>
          </w:tcPr>
          <w:p w14:paraId="52ACD2A3" w14:textId="6164CC78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4B19A762" w14:textId="22414362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ED at 6y</w:t>
            </w:r>
          </w:p>
        </w:tc>
      </w:tr>
      <w:tr w:rsidR="00307AB1" w:rsidRPr="000D2D48" w14:paraId="4A6D520A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71AB9705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Roth</w:t>
            </w:r>
          </w:p>
          <w:p w14:paraId="0A680A4A" w14:textId="5ECD80F1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lastRenderedPageBreak/>
              <w:t>(2008)</w:t>
            </w:r>
          </w:p>
        </w:tc>
        <w:tc>
          <w:tcPr>
            <w:tcW w:w="229" w:type="pct"/>
          </w:tcPr>
          <w:p w14:paraId="545F5D4C" w14:textId="6F5967C0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lastRenderedPageBreak/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8</w:t>
            </w:r>
          </w:p>
        </w:tc>
        <w:tc>
          <w:tcPr>
            <w:tcW w:w="341" w:type="pct"/>
          </w:tcPr>
          <w:p w14:paraId="698B1116" w14:textId="29C3262E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26</w:t>
            </w:r>
          </w:p>
        </w:tc>
        <w:tc>
          <w:tcPr>
            <w:tcW w:w="523" w:type="pct"/>
          </w:tcPr>
          <w:p w14:paraId="452DCA73" w14:textId="0053B6BC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A</w:t>
            </w:r>
          </w:p>
        </w:tc>
        <w:tc>
          <w:tcPr>
            <w:tcW w:w="500" w:type="pct"/>
          </w:tcPr>
          <w:p w14:paraId="171B6916" w14:textId="17A84913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909" w:type="pct"/>
          </w:tcPr>
          <w:p w14:paraId="37844DFC" w14:textId="0975268C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araaortic lymph nodes</w:t>
            </w:r>
          </w:p>
        </w:tc>
        <w:tc>
          <w:tcPr>
            <w:tcW w:w="891" w:type="pct"/>
          </w:tcPr>
          <w:p w14:paraId="3BC52ECF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Ovarian cystectomy + </w:t>
            </w:r>
          </w:p>
          <w:p w14:paraId="69B07E2F" w14:textId="16A1933E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eastAsia="AdvGulliv-R" w:hAnsi="Calibri" w:cs="Calibri"/>
                <w:color w:val="auto"/>
                <w:szCs w:val="21"/>
              </w:rPr>
              <w:lastRenderedPageBreak/>
              <w:t>metastases resection</w:t>
            </w:r>
          </w:p>
        </w:tc>
        <w:tc>
          <w:tcPr>
            <w:tcW w:w="460" w:type="pct"/>
          </w:tcPr>
          <w:p w14:paraId="32E5AF69" w14:textId="73970659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lastRenderedPageBreak/>
              <w:t>radiothera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lastRenderedPageBreak/>
              <w:t>py</w:t>
            </w:r>
          </w:p>
        </w:tc>
        <w:tc>
          <w:tcPr>
            <w:tcW w:w="688" w:type="pct"/>
          </w:tcPr>
          <w:p w14:paraId="30871CEC" w14:textId="1461D102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lastRenderedPageBreak/>
              <w:t>NED at 6y</w:t>
            </w:r>
          </w:p>
        </w:tc>
      </w:tr>
      <w:tr w:rsidR="00307AB1" w:rsidRPr="000D2D48" w14:paraId="71507795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658B77E0" w14:textId="0CD88D92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29" w:type="pct"/>
          </w:tcPr>
          <w:p w14:paraId="3282B606" w14:textId="53EE15AD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9</w:t>
            </w:r>
          </w:p>
        </w:tc>
        <w:tc>
          <w:tcPr>
            <w:tcW w:w="341" w:type="pct"/>
          </w:tcPr>
          <w:p w14:paraId="5B8DE25D" w14:textId="119E8A63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70</w:t>
            </w:r>
          </w:p>
        </w:tc>
        <w:tc>
          <w:tcPr>
            <w:tcW w:w="523" w:type="pct"/>
          </w:tcPr>
          <w:p w14:paraId="42AFE9C6" w14:textId="690A3C79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1*11*6cm</w:t>
            </w:r>
          </w:p>
        </w:tc>
        <w:tc>
          <w:tcPr>
            <w:tcW w:w="500" w:type="pct"/>
          </w:tcPr>
          <w:p w14:paraId="06F2B285" w14:textId="5BF4F868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F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TC</w:t>
            </w:r>
          </w:p>
          <w:p w14:paraId="6D31EFFC" w14:textId="27B74713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poor differentiated)</w:t>
            </w:r>
          </w:p>
        </w:tc>
        <w:tc>
          <w:tcPr>
            <w:tcW w:w="909" w:type="pct"/>
          </w:tcPr>
          <w:p w14:paraId="37D4DF26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Uterus;</w:t>
            </w:r>
          </w:p>
          <w:p w14:paraId="2F0E3F0E" w14:textId="2B131723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891" w:type="pct"/>
          </w:tcPr>
          <w:p w14:paraId="1BB05FA4" w14:textId="7B85BCD4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60" w:type="pct"/>
          </w:tcPr>
          <w:p w14:paraId="1C017C0E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,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 RAI</w:t>
            </w:r>
          </w:p>
          <w:p w14:paraId="5851C781" w14:textId="0000E993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688" w:type="pct"/>
          </w:tcPr>
          <w:p w14:paraId="2240CB1F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DOD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at 3y</w:t>
            </w:r>
          </w:p>
          <w:p w14:paraId="545F9127" w14:textId="3E0D60A1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307AB1" w:rsidRPr="000D2D48" w14:paraId="2D868DC4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6ABBE2B8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Salvatori</w:t>
            </w:r>
          </w:p>
          <w:p w14:paraId="44F58E07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08)</w:t>
            </w:r>
          </w:p>
          <w:p w14:paraId="1B566C93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Fabbri</w:t>
            </w:r>
          </w:p>
          <w:p w14:paraId="370876FB" w14:textId="5D90088F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8)</w:t>
            </w:r>
          </w:p>
        </w:tc>
        <w:tc>
          <w:tcPr>
            <w:tcW w:w="229" w:type="pct"/>
          </w:tcPr>
          <w:p w14:paraId="5AC94BBB" w14:textId="6FC28176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0</w:t>
            </w:r>
          </w:p>
        </w:tc>
        <w:tc>
          <w:tcPr>
            <w:tcW w:w="341" w:type="pct"/>
          </w:tcPr>
          <w:p w14:paraId="776B28E3" w14:textId="64210514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22</w:t>
            </w:r>
          </w:p>
        </w:tc>
        <w:tc>
          <w:tcPr>
            <w:tcW w:w="523" w:type="pct"/>
          </w:tcPr>
          <w:p w14:paraId="5E187B3C" w14:textId="46B15018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6</w:t>
            </w:r>
            <w:r>
              <w:rPr>
                <w:rFonts w:ascii="Calibri" w:hAnsi="Calibri" w:cs="Calibri"/>
                <w:color w:val="auto"/>
                <w:szCs w:val="21"/>
              </w:rPr>
              <w:t>cm</w:t>
            </w:r>
          </w:p>
        </w:tc>
        <w:tc>
          <w:tcPr>
            <w:tcW w:w="500" w:type="pct"/>
          </w:tcPr>
          <w:p w14:paraId="2983BBA7" w14:textId="34D6ED3A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909" w:type="pct"/>
          </w:tcPr>
          <w:p w14:paraId="47D7D176" w14:textId="6ADA2FFD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um, diaphragm, vesical plica, and liver</w:t>
            </w:r>
          </w:p>
        </w:tc>
        <w:tc>
          <w:tcPr>
            <w:tcW w:w="891" w:type="pct"/>
          </w:tcPr>
          <w:p w14:paraId="475782A8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(Fertility-preserving) </w:t>
            </w:r>
          </w:p>
          <w:p w14:paraId="033C51E2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Ovarian cystectomy + </w:t>
            </w:r>
          </w:p>
          <w:p w14:paraId="3D8B76C1" w14:textId="3C1DFF54" w:rsidR="00307AB1" w:rsidRPr="000D2D48" w:rsidRDefault="00307AB1" w:rsidP="001D542A">
            <w:pPr>
              <w:autoSpaceDE w:val="0"/>
              <w:autoSpaceDN w:val="0"/>
              <w:adjustRightInd w:val="0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eastAsia="AdvGulliv-R" w:hAnsi="Calibri" w:cs="Calibri"/>
                <w:color w:val="auto"/>
                <w:szCs w:val="21"/>
              </w:rPr>
              <w:t>metastases resection</w:t>
            </w:r>
          </w:p>
        </w:tc>
        <w:tc>
          <w:tcPr>
            <w:tcW w:w="460" w:type="pct"/>
          </w:tcPr>
          <w:p w14:paraId="011F6376" w14:textId="5180ECFC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, rh-TSH</w:t>
            </w:r>
          </w:p>
        </w:tc>
        <w:tc>
          <w:tcPr>
            <w:tcW w:w="688" w:type="pct"/>
          </w:tcPr>
          <w:p w14:paraId="5A106ED0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at 10y,</w:t>
            </w:r>
          </w:p>
          <w:p w14:paraId="437817A6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ransplantation of</w:t>
            </w:r>
          </w:p>
          <w:p w14:paraId="617701A2" w14:textId="71301F55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cryopreserved ovarian failed</w:t>
            </w:r>
          </w:p>
        </w:tc>
      </w:tr>
      <w:tr w:rsidR="00307AB1" w:rsidRPr="000D2D48" w14:paraId="0F46A8EF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54EA1EBB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Yamashita</w:t>
            </w:r>
          </w:p>
          <w:p w14:paraId="5A716FC0" w14:textId="34A9C5EC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0)</w:t>
            </w:r>
          </w:p>
        </w:tc>
        <w:tc>
          <w:tcPr>
            <w:tcW w:w="229" w:type="pct"/>
          </w:tcPr>
          <w:p w14:paraId="4CD8FD3A" w14:textId="13ED7020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1</w:t>
            </w:r>
          </w:p>
        </w:tc>
        <w:tc>
          <w:tcPr>
            <w:tcW w:w="341" w:type="pct"/>
          </w:tcPr>
          <w:p w14:paraId="2EB96D58" w14:textId="08976695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32</w:t>
            </w:r>
          </w:p>
        </w:tc>
        <w:tc>
          <w:tcPr>
            <w:tcW w:w="523" w:type="pct"/>
          </w:tcPr>
          <w:p w14:paraId="696D683B" w14:textId="12514DE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A</w:t>
            </w:r>
          </w:p>
        </w:tc>
        <w:tc>
          <w:tcPr>
            <w:tcW w:w="500" w:type="pct"/>
          </w:tcPr>
          <w:p w14:paraId="1AA49386" w14:textId="4934B934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909" w:type="pct"/>
          </w:tcPr>
          <w:p w14:paraId="7236B2DE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Bone</w:t>
            </w:r>
          </w:p>
          <w:p w14:paraId="7F72E36A" w14:textId="3778DFF1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Lumbar spine)</w:t>
            </w:r>
          </w:p>
        </w:tc>
        <w:tc>
          <w:tcPr>
            <w:tcW w:w="891" w:type="pct"/>
          </w:tcPr>
          <w:p w14:paraId="6A08B7CB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eastAsia="AdvGulliv-R" w:hAnsi="Calibri" w:cs="Calibri"/>
                <w:color w:val="auto"/>
                <w:szCs w:val="21"/>
              </w:rPr>
              <w:t>Metastatic lesion resection</w:t>
            </w:r>
          </w:p>
          <w:p w14:paraId="7F30FF19" w14:textId="3333EC9B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60" w:type="pct"/>
          </w:tcPr>
          <w:p w14:paraId="15B75CE4" w14:textId="23619A3F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88" w:type="pct"/>
          </w:tcPr>
          <w:p w14:paraId="76860A50" w14:textId="7AD41CCB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3y</w:t>
            </w:r>
          </w:p>
        </w:tc>
      </w:tr>
      <w:tr w:rsidR="00307AB1" w:rsidRPr="000D2D48" w14:paraId="1AD45A4A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4F6AD71E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Wolff</w:t>
            </w:r>
          </w:p>
          <w:p w14:paraId="0A678358" w14:textId="50CB68F2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0)</w:t>
            </w:r>
          </w:p>
        </w:tc>
        <w:tc>
          <w:tcPr>
            <w:tcW w:w="229" w:type="pct"/>
          </w:tcPr>
          <w:p w14:paraId="402681A3" w14:textId="16F3309A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2</w:t>
            </w:r>
          </w:p>
        </w:tc>
        <w:tc>
          <w:tcPr>
            <w:tcW w:w="341" w:type="pct"/>
          </w:tcPr>
          <w:p w14:paraId="20482CAC" w14:textId="477C7F58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33</w:t>
            </w:r>
          </w:p>
        </w:tc>
        <w:tc>
          <w:tcPr>
            <w:tcW w:w="523" w:type="pct"/>
          </w:tcPr>
          <w:p w14:paraId="4FA53BD3" w14:textId="3B03A4E9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cm</w:t>
            </w:r>
          </w:p>
        </w:tc>
        <w:tc>
          <w:tcPr>
            <w:tcW w:w="500" w:type="pct"/>
          </w:tcPr>
          <w:p w14:paraId="0BE68FE4" w14:textId="5A3A0993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909" w:type="pct"/>
          </w:tcPr>
          <w:p w14:paraId="5013AC35" w14:textId="0B5B0A54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um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, ometnum, diaphragm, cecal and jejunal serosal n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o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dules, spleen</w:t>
            </w:r>
          </w:p>
        </w:tc>
        <w:tc>
          <w:tcPr>
            <w:tcW w:w="891" w:type="pct"/>
          </w:tcPr>
          <w:p w14:paraId="3EA7EFBD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AH + BSO + Omentectomy</w:t>
            </w:r>
          </w:p>
          <w:p w14:paraId="400622B6" w14:textId="4BA4FA7B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460" w:type="pct"/>
          </w:tcPr>
          <w:p w14:paraId="466E7BFB" w14:textId="4F14F1B3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17971A30" w14:textId="38BD087A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AWD at 0.5y</w:t>
            </w:r>
          </w:p>
        </w:tc>
      </w:tr>
      <w:tr w:rsidR="00307AB1" w:rsidRPr="000D2D48" w14:paraId="2B6B61EB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7D6C6502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Sibio</w:t>
            </w:r>
          </w:p>
          <w:p w14:paraId="77AE29AD" w14:textId="426C0918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0)</w:t>
            </w:r>
          </w:p>
        </w:tc>
        <w:tc>
          <w:tcPr>
            <w:tcW w:w="229" w:type="pct"/>
          </w:tcPr>
          <w:p w14:paraId="6F81D74B" w14:textId="0A9C4789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3</w:t>
            </w:r>
          </w:p>
        </w:tc>
        <w:tc>
          <w:tcPr>
            <w:tcW w:w="341" w:type="pct"/>
          </w:tcPr>
          <w:p w14:paraId="632D456A" w14:textId="1DDE42D6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74</w:t>
            </w:r>
          </w:p>
        </w:tc>
        <w:tc>
          <w:tcPr>
            <w:tcW w:w="523" w:type="pct"/>
          </w:tcPr>
          <w:p w14:paraId="1F0856F2" w14:textId="3818185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0cm</w:t>
            </w:r>
          </w:p>
        </w:tc>
        <w:tc>
          <w:tcPr>
            <w:tcW w:w="500" w:type="pct"/>
          </w:tcPr>
          <w:p w14:paraId="2599B166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Brenner tumor</w:t>
            </w:r>
          </w:p>
          <w:p w14:paraId="5ACCE65F" w14:textId="14376110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With PTC</w:t>
            </w:r>
          </w:p>
        </w:tc>
        <w:tc>
          <w:tcPr>
            <w:tcW w:w="909" w:type="pct"/>
          </w:tcPr>
          <w:p w14:paraId="7D9FD79A" w14:textId="4D5C9253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891" w:type="pct"/>
          </w:tcPr>
          <w:p w14:paraId="36553898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AH + BSO+</w:t>
            </w:r>
          </w:p>
          <w:p w14:paraId="7E68F89B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lymphadenectomy;</w:t>
            </w:r>
          </w:p>
          <w:p w14:paraId="1C1646E6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dvGulliv-R" w:hAnsi="Calibri" w:cs="Calibri"/>
                <w:color w:val="auto"/>
                <w:szCs w:val="21"/>
              </w:rPr>
            </w:pPr>
            <w:r w:rsidRPr="000D2D48">
              <w:rPr>
                <w:rFonts w:ascii="Calibri" w:eastAsia="AdvGulliv-R" w:hAnsi="Calibri" w:cs="Calibri"/>
                <w:color w:val="auto"/>
                <w:szCs w:val="21"/>
              </w:rPr>
              <w:t>Metastatic lesion resection</w:t>
            </w:r>
          </w:p>
          <w:p w14:paraId="781F2F72" w14:textId="1DAAB14F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eastAsia="AdvGulliv-R" w:hAnsi="Calibri" w:cs="Calibri"/>
                <w:color w:val="auto"/>
                <w:szCs w:val="21"/>
              </w:rPr>
              <w:t>(debulking</w:t>
            </w:r>
            <w:r w:rsidRPr="000D2D48">
              <w:rPr>
                <w:rFonts w:ascii="Calibri" w:eastAsia="AdvGulliv-R" w:hAnsi="Calibri" w:cs="Calibri" w:hint="eastAsia"/>
                <w:color w:val="auto"/>
                <w:szCs w:val="21"/>
              </w:rPr>
              <w:t>)</w:t>
            </w:r>
          </w:p>
        </w:tc>
        <w:tc>
          <w:tcPr>
            <w:tcW w:w="460" w:type="pct"/>
          </w:tcPr>
          <w:p w14:paraId="5F6C1608" w14:textId="79D7A0BA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88" w:type="pct"/>
          </w:tcPr>
          <w:p w14:paraId="50962738" w14:textId="44BE09C9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7y</w:t>
            </w:r>
          </w:p>
        </w:tc>
      </w:tr>
      <w:tr w:rsidR="00307AB1" w:rsidRPr="000D2D48" w14:paraId="3EEE0E5B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00A54474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Minambres</w:t>
            </w:r>
          </w:p>
          <w:p w14:paraId="240D9FBC" w14:textId="5F3FCF76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1)</w:t>
            </w:r>
          </w:p>
        </w:tc>
        <w:tc>
          <w:tcPr>
            <w:tcW w:w="229" w:type="pct"/>
          </w:tcPr>
          <w:p w14:paraId="39B5B2BC" w14:textId="2871001A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4</w:t>
            </w:r>
          </w:p>
        </w:tc>
        <w:tc>
          <w:tcPr>
            <w:tcW w:w="341" w:type="pct"/>
          </w:tcPr>
          <w:p w14:paraId="0A969C0F" w14:textId="6BA9ACC9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523" w:type="pct"/>
          </w:tcPr>
          <w:p w14:paraId="73F45CD2" w14:textId="52BBD086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8</w:t>
            </w:r>
            <w:r>
              <w:rPr>
                <w:rFonts w:ascii="Calibri" w:hAnsi="Calibri" w:cs="Calibri"/>
                <w:color w:val="auto"/>
                <w:szCs w:val="21"/>
              </w:rPr>
              <w:t>cm</w:t>
            </w:r>
          </w:p>
        </w:tc>
        <w:tc>
          <w:tcPr>
            <w:tcW w:w="500" w:type="pct"/>
          </w:tcPr>
          <w:p w14:paraId="4EEDA30C" w14:textId="553DAC12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909" w:type="pct"/>
          </w:tcPr>
          <w:p w14:paraId="08CE98F5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lvic bone</w:t>
            </w:r>
          </w:p>
          <w:p w14:paraId="23F2AE7C" w14:textId="78CE979D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R</w:t>
            </w:r>
            <w:r w:rsidRPr="000D2D48">
              <w:rPr>
                <w:rFonts w:ascii="Calibri" w:eastAsia="TrebuchetMS" w:hAnsi="Calibri" w:cs="Calibri"/>
                <w:color w:val="auto"/>
                <w:szCs w:val="21"/>
              </w:rPr>
              <w:t>ight iliac bone), lung, lymph nodes</w:t>
            </w:r>
          </w:p>
        </w:tc>
        <w:tc>
          <w:tcPr>
            <w:tcW w:w="891" w:type="pct"/>
          </w:tcPr>
          <w:p w14:paraId="68E9F460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微软雅黑" w:hAnsi="Calibri" w:cs="Calibri"/>
                <w:color w:val="auto"/>
                <w:szCs w:val="21"/>
              </w:rPr>
            </w:pPr>
            <w:r w:rsidRPr="000D2D48">
              <w:rPr>
                <w:rFonts w:ascii="Calibri" w:eastAsia="微软雅黑" w:hAnsi="Calibri" w:cs="Calibri"/>
                <w:color w:val="auto"/>
                <w:szCs w:val="21"/>
              </w:rPr>
              <w:t>BSO;</w:t>
            </w:r>
          </w:p>
          <w:p w14:paraId="301C8245" w14:textId="7250F278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eastAsia="微软雅黑" w:hAnsi="Calibri" w:cs="Calibri"/>
                <w:color w:val="auto"/>
                <w:szCs w:val="21"/>
              </w:rPr>
              <w:t>(LSO + right oophorectomy)</w:t>
            </w:r>
          </w:p>
        </w:tc>
        <w:tc>
          <w:tcPr>
            <w:tcW w:w="460" w:type="pct"/>
          </w:tcPr>
          <w:p w14:paraId="50BE65E2" w14:textId="1FF51FB9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3357809E" w14:textId="2A533172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DOD at 14y</w:t>
            </w:r>
          </w:p>
        </w:tc>
      </w:tr>
      <w:tr w:rsidR="00307AB1" w:rsidRPr="000D2D48" w14:paraId="158D0BBB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5319CEDD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Steinman</w:t>
            </w:r>
          </w:p>
          <w:p w14:paraId="75D82CF8" w14:textId="2021D7B8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3)</w:t>
            </w:r>
          </w:p>
        </w:tc>
        <w:tc>
          <w:tcPr>
            <w:tcW w:w="229" w:type="pct"/>
          </w:tcPr>
          <w:p w14:paraId="01420ABA" w14:textId="121DBB2B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5</w:t>
            </w:r>
          </w:p>
        </w:tc>
        <w:tc>
          <w:tcPr>
            <w:tcW w:w="341" w:type="pct"/>
          </w:tcPr>
          <w:p w14:paraId="5DA232F2" w14:textId="7C3DDD1D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22</w:t>
            </w:r>
          </w:p>
        </w:tc>
        <w:tc>
          <w:tcPr>
            <w:tcW w:w="523" w:type="pct"/>
          </w:tcPr>
          <w:p w14:paraId="26E5F54E" w14:textId="588727B5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9</w:t>
            </w:r>
            <w:r>
              <w:rPr>
                <w:rFonts w:ascii="Calibri" w:hAnsi="Calibri" w:cs="Calibri"/>
                <w:color w:val="auto"/>
                <w:szCs w:val="21"/>
              </w:rPr>
              <w:t>.5cm</w:t>
            </w:r>
          </w:p>
        </w:tc>
        <w:tc>
          <w:tcPr>
            <w:tcW w:w="500" w:type="pct"/>
          </w:tcPr>
          <w:p w14:paraId="328962A8" w14:textId="18376618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909" w:type="pct"/>
          </w:tcPr>
          <w:p w14:paraId="3ADBA98D" w14:textId="6236FDC1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rebuchetMS" w:hAnsi="Calibri" w:cs="Calibri"/>
                <w:color w:val="auto"/>
                <w:szCs w:val="21"/>
              </w:rPr>
            </w:pPr>
            <w:r w:rsidRPr="000D2D48">
              <w:rPr>
                <w:rFonts w:ascii="Calibri" w:eastAsia="MyriadPro-Regular" w:hAnsi="Calibri" w:cs="Calibri"/>
                <w:color w:val="auto"/>
                <w:szCs w:val="21"/>
              </w:rPr>
              <w:t>Left anterior pelvis bone</w:t>
            </w:r>
          </w:p>
        </w:tc>
        <w:tc>
          <w:tcPr>
            <w:tcW w:w="891" w:type="pct"/>
          </w:tcPr>
          <w:p w14:paraId="18044E3B" w14:textId="25AB772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微软雅黑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USO</w:t>
            </w:r>
          </w:p>
        </w:tc>
        <w:tc>
          <w:tcPr>
            <w:tcW w:w="460" w:type="pct"/>
          </w:tcPr>
          <w:p w14:paraId="7839F643" w14:textId="2521F810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62A95775" w14:textId="7512C741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5m</w:t>
            </w:r>
          </w:p>
        </w:tc>
      </w:tr>
      <w:tr w:rsidR="00307AB1" w:rsidRPr="000D2D48" w14:paraId="36E11151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12A1F602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noProof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noProof/>
                <w:color w:val="auto"/>
                <w:szCs w:val="21"/>
              </w:rPr>
              <w:lastRenderedPageBreak/>
              <w:t>Ukita M</w:t>
            </w:r>
          </w:p>
          <w:p w14:paraId="04E1116F" w14:textId="6A675C2D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noProof/>
                <w:color w:val="auto"/>
                <w:szCs w:val="21"/>
              </w:rPr>
              <w:t>(2014)</w:t>
            </w:r>
          </w:p>
        </w:tc>
        <w:tc>
          <w:tcPr>
            <w:tcW w:w="229" w:type="pct"/>
          </w:tcPr>
          <w:p w14:paraId="496685B9" w14:textId="19A20C4F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6</w:t>
            </w:r>
          </w:p>
        </w:tc>
        <w:tc>
          <w:tcPr>
            <w:tcW w:w="341" w:type="pct"/>
          </w:tcPr>
          <w:p w14:paraId="7D24DF19" w14:textId="1BEBE7E5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45</w:t>
            </w:r>
          </w:p>
        </w:tc>
        <w:tc>
          <w:tcPr>
            <w:tcW w:w="523" w:type="pct"/>
          </w:tcPr>
          <w:p w14:paraId="2E4AAFAD" w14:textId="21BF6151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2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cm</w:t>
            </w:r>
          </w:p>
        </w:tc>
        <w:tc>
          <w:tcPr>
            <w:tcW w:w="500" w:type="pct"/>
          </w:tcPr>
          <w:p w14:paraId="0A8FBA92" w14:textId="11742AB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909" w:type="pct"/>
          </w:tcPr>
          <w:p w14:paraId="3A50C8C8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Lung, bone (rib, right scapula, left</w:t>
            </w:r>
          </w:p>
          <w:p w14:paraId="153BCA25" w14:textId="483369DC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Acetabulum)</w:t>
            </w:r>
          </w:p>
        </w:tc>
        <w:tc>
          <w:tcPr>
            <w:tcW w:w="891" w:type="pct"/>
          </w:tcPr>
          <w:p w14:paraId="4660A9DD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USO;</w:t>
            </w:r>
          </w:p>
          <w:p w14:paraId="31C6A44A" w14:textId="05614B25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Left SO, wedge resection of right ovary)</w:t>
            </w:r>
          </w:p>
        </w:tc>
        <w:tc>
          <w:tcPr>
            <w:tcW w:w="460" w:type="pct"/>
          </w:tcPr>
          <w:p w14:paraId="2C99833A" w14:textId="386C04A8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688" w:type="pct"/>
          </w:tcPr>
          <w:p w14:paraId="184C0178" w14:textId="2E7F58C4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AWD at 24y</w:t>
            </w:r>
          </w:p>
        </w:tc>
      </w:tr>
      <w:tr w:rsidR="00307AB1" w:rsidRPr="000D2D48" w14:paraId="57B4B500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5CE8BCA7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Carey</w:t>
            </w:r>
          </w:p>
          <w:p w14:paraId="20171407" w14:textId="679A3D24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noProof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4)</w:t>
            </w:r>
          </w:p>
        </w:tc>
        <w:tc>
          <w:tcPr>
            <w:tcW w:w="229" w:type="pct"/>
          </w:tcPr>
          <w:p w14:paraId="306807D8" w14:textId="78BEE233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7</w:t>
            </w:r>
          </w:p>
        </w:tc>
        <w:tc>
          <w:tcPr>
            <w:tcW w:w="341" w:type="pct"/>
          </w:tcPr>
          <w:p w14:paraId="2201AA65" w14:textId="6611B3B8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70</w:t>
            </w:r>
          </w:p>
        </w:tc>
        <w:tc>
          <w:tcPr>
            <w:tcW w:w="523" w:type="pct"/>
          </w:tcPr>
          <w:p w14:paraId="43B7464B" w14:textId="0865C9A0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A</w:t>
            </w:r>
          </w:p>
        </w:tc>
        <w:tc>
          <w:tcPr>
            <w:tcW w:w="500" w:type="pct"/>
          </w:tcPr>
          <w:p w14:paraId="6B637984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34F2BA5F" w14:textId="6239AAA5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TC in thyroid</w:t>
            </w:r>
          </w:p>
        </w:tc>
        <w:tc>
          <w:tcPr>
            <w:tcW w:w="909" w:type="pct"/>
          </w:tcPr>
          <w:p w14:paraId="18B86E4A" w14:textId="777777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um,</w:t>
            </w:r>
          </w:p>
          <w:p w14:paraId="6A4A72D0" w14:textId="766BCB4C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mediastinum</w:t>
            </w:r>
          </w:p>
        </w:tc>
        <w:tc>
          <w:tcPr>
            <w:tcW w:w="891" w:type="pct"/>
          </w:tcPr>
          <w:p w14:paraId="452382BC" w14:textId="123EE526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460" w:type="pct"/>
          </w:tcPr>
          <w:p w14:paraId="7E5B32B8" w14:textId="49EC31AE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0BB5C78A" w14:textId="3A4527C8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AWD at 4m</w:t>
            </w:r>
          </w:p>
        </w:tc>
      </w:tr>
      <w:tr w:rsidR="00307AB1" w:rsidRPr="000D2D48" w14:paraId="2B670E14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6D01404A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Luo</w:t>
            </w:r>
          </w:p>
          <w:p w14:paraId="2951931D" w14:textId="640C3943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4)</w:t>
            </w:r>
          </w:p>
        </w:tc>
        <w:tc>
          <w:tcPr>
            <w:tcW w:w="229" w:type="pct"/>
          </w:tcPr>
          <w:p w14:paraId="3985915C" w14:textId="4DF8C4E0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8</w:t>
            </w:r>
          </w:p>
        </w:tc>
        <w:tc>
          <w:tcPr>
            <w:tcW w:w="341" w:type="pct"/>
          </w:tcPr>
          <w:p w14:paraId="54263762" w14:textId="63186BBF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46</w:t>
            </w:r>
          </w:p>
        </w:tc>
        <w:tc>
          <w:tcPr>
            <w:tcW w:w="523" w:type="pct"/>
          </w:tcPr>
          <w:p w14:paraId="3B91D15D" w14:textId="67917BB0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A</w:t>
            </w:r>
          </w:p>
        </w:tc>
        <w:tc>
          <w:tcPr>
            <w:tcW w:w="500" w:type="pct"/>
          </w:tcPr>
          <w:p w14:paraId="5ED6B4C7" w14:textId="4D0DA64F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909" w:type="pct"/>
          </w:tcPr>
          <w:p w14:paraId="7CAFFB60" w14:textId="0A95C4C6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Contralateral ovary, uterus, omentum, peritoneum</w:t>
            </w:r>
          </w:p>
        </w:tc>
        <w:tc>
          <w:tcPr>
            <w:tcW w:w="891" w:type="pct"/>
          </w:tcPr>
          <w:p w14:paraId="61A385EA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L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SO, sequent debulking surgery</w:t>
            </w:r>
          </w:p>
          <w:p w14:paraId="59555E50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TAH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+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RSO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+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omentectoy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+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</w:p>
          <w:p w14:paraId="3B100A04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A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ppendectomy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+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</w:p>
          <w:p w14:paraId="715D04F5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elvic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and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paraaortic</w:t>
            </w:r>
          </w:p>
          <w:p w14:paraId="064B9753" w14:textId="18940C1D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L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ymph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node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resection)</w:t>
            </w:r>
          </w:p>
        </w:tc>
        <w:tc>
          <w:tcPr>
            <w:tcW w:w="460" w:type="pct"/>
          </w:tcPr>
          <w:p w14:paraId="1CF911F6" w14:textId="0775F1DE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,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 RAI</w:t>
            </w:r>
          </w:p>
        </w:tc>
        <w:tc>
          <w:tcPr>
            <w:tcW w:w="688" w:type="pct"/>
          </w:tcPr>
          <w:p w14:paraId="0910DCD5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  <w:p w14:paraId="1A32D6CC" w14:textId="52CC777D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307AB1" w:rsidRPr="000D2D48" w14:paraId="0A1130AA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75C46A88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Kobayashi</w:t>
            </w:r>
          </w:p>
          <w:p w14:paraId="19277D7B" w14:textId="0B37D839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5)</w:t>
            </w:r>
          </w:p>
        </w:tc>
        <w:tc>
          <w:tcPr>
            <w:tcW w:w="229" w:type="pct"/>
          </w:tcPr>
          <w:p w14:paraId="1B058D43" w14:textId="5BA59313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9</w:t>
            </w:r>
          </w:p>
        </w:tc>
        <w:tc>
          <w:tcPr>
            <w:tcW w:w="341" w:type="pct"/>
          </w:tcPr>
          <w:p w14:paraId="3F08F1F2" w14:textId="4DF2EB91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49</w:t>
            </w:r>
          </w:p>
        </w:tc>
        <w:tc>
          <w:tcPr>
            <w:tcW w:w="523" w:type="pct"/>
          </w:tcPr>
          <w:p w14:paraId="48D9314C" w14:textId="7A54AFF0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A</w:t>
            </w:r>
          </w:p>
        </w:tc>
        <w:tc>
          <w:tcPr>
            <w:tcW w:w="500" w:type="pct"/>
          </w:tcPr>
          <w:p w14:paraId="64036747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C</w:t>
            </w:r>
          </w:p>
          <w:p w14:paraId="2D24C114" w14:textId="719E09D3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MSO)</w:t>
            </w:r>
          </w:p>
        </w:tc>
        <w:tc>
          <w:tcPr>
            <w:tcW w:w="909" w:type="pct"/>
          </w:tcPr>
          <w:p w14:paraId="17999D6A" w14:textId="2E470BB6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Bone (Thoracic spine)</w:t>
            </w:r>
          </w:p>
        </w:tc>
        <w:tc>
          <w:tcPr>
            <w:tcW w:w="891" w:type="pct"/>
          </w:tcPr>
          <w:p w14:paraId="7B38B48F" w14:textId="66B3834F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60" w:type="pct"/>
          </w:tcPr>
          <w:p w14:paraId="4973D5F9" w14:textId="08F89BBC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EBRT</w:t>
            </w:r>
          </w:p>
        </w:tc>
        <w:tc>
          <w:tcPr>
            <w:tcW w:w="688" w:type="pct"/>
          </w:tcPr>
          <w:p w14:paraId="7BE48D64" w14:textId="447B2A6D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9m</w:t>
            </w:r>
          </w:p>
        </w:tc>
      </w:tr>
      <w:tr w:rsidR="00307AB1" w:rsidRPr="000D2D48" w14:paraId="3E6E319F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4B586ED9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Seo</w:t>
            </w:r>
          </w:p>
          <w:p w14:paraId="0A79D982" w14:textId="1AA158DF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5)</w:t>
            </w:r>
          </w:p>
        </w:tc>
        <w:tc>
          <w:tcPr>
            <w:tcW w:w="229" w:type="pct"/>
          </w:tcPr>
          <w:p w14:paraId="7F99FDDB" w14:textId="7A08279A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>
              <w:rPr>
                <w:rFonts w:ascii="Calibri" w:hAnsi="Calibri" w:cs="Calibri"/>
                <w:color w:val="auto"/>
                <w:szCs w:val="21"/>
              </w:rPr>
              <w:t>0</w:t>
            </w:r>
          </w:p>
        </w:tc>
        <w:tc>
          <w:tcPr>
            <w:tcW w:w="341" w:type="pct"/>
          </w:tcPr>
          <w:p w14:paraId="51ACAC26" w14:textId="53DA76AD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36</w:t>
            </w:r>
          </w:p>
        </w:tc>
        <w:tc>
          <w:tcPr>
            <w:tcW w:w="523" w:type="pct"/>
          </w:tcPr>
          <w:p w14:paraId="27F0A0F7" w14:textId="5342FD3B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A</w:t>
            </w:r>
          </w:p>
        </w:tc>
        <w:tc>
          <w:tcPr>
            <w:tcW w:w="500" w:type="pct"/>
          </w:tcPr>
          <w:p w14:paraId="2408D07F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TC</w:t>
            </w:r>
          </w:p>
          <w:p w14:paraId="685515BA" w14:textId="01335A01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Poor differentiated)</w:t>
            </w:r>
          </w:p>
        </w:tc>
        <w:tc>
          <w:tcPr>
            <w:tcW w:w="909" w:type="pct"/>
          </w:tcPr>
          <w:p w14:paraId="55E03F27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Liver;</w:t>
            </w:r>
          </w:p>
          <w:p w14:paraId="42D92FF1" w14:textId="16E3901A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891" w:type="pct"/>
          </w:tcPr>
          <w:p w14:paraId="27F0572C" w14:textId="52FF7DAB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al and hepatic metastases resection</w:t>
            </w:r>
          </w:p>
        </w:tc>
        <w:tc>
          <w:tcPr>
            <w:tcW w:w="460" w:type="pct"/>
          </w:tcPr>
          <w:p w14:paraId="3E87808F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;</w:t>
            </w:r>
          </w:p>
          <w:p w14:paraId="4A4CF465" w14:textId="6F5BD5CC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c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hemotherapy</w:t>
            </w:r>
          </w:p>
        </w:tc>
        <w:tc>
          <w:tcPr>
            <w:tcW w:w="688" w:type="pct"/>
          </w:tcPr>
          <w:p w14:paraId="518D8D2F" w14:textId="1689E61B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4y</w:t>
            </w:r>
          </w:p>
        </w:tc>
      </w:tr>
      <w:tr w:rsidR="00307AB1" w:rsidRPr="000D2D48" w14:paraId="3133635F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01BE2DCD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Wei</w:t>
            </w:r>
          </w:p>
          <w:p w14:paraId="03589907" w14:textId="77EFCE50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5)</w:t>
            </w:r>
          </w:p>
        </w:tc>
        <w:tc>
          <w:tcPr>
            <w:tcW w:w="229" w:type="pct"/>
          </w:tcPr>
          <w:p w14:paraId="78F365CD" w14:textId="25E427C6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>
              <w:rPr>
                <w:rFonts w:ascii="Calibri" w:hAnsi="Calibri" w:cs="Calibri"/>
                <w:color w:val="auto"/>
                <w:szCs w:val="21"/>
              </w:rPr>
              <w:t>1</w:t>
            </w:r>
          </w:p>
        </w:tc>
        <w:tc>
          <w:tcPr>
            <w:tcW w:w="341" w:type="pct"/>
          </w:tcPr>
          <w:p w14:paraId="2C955585" w14:textId="0BA86C82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39</w:t>
            </w:r>
          </w:p>
        </w:tc>
        <w:tc>
          <w:tcPr>
            <w:tcW w:w="523" w:type="pct"/>
          </w:tcPr>
          <w:p w14:paraId="44DC5E8E" w14:textId="7D65ACEB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0cm</w:t>
            </w:r>
          </w:p>
        </w:tc>
        <w:tc>
          <w:tcPr>
            <w:tcW w:w="500" w:type="pct"/>
          </w:tcPr>
          <w:p w14:paraId="7F44B9DB" w14:textId="50D8DF39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909" w:type="pct"/>
          </w:tcPr>
          <w:p w14:paraId="198076D0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Round ligamenm;</w:t>
            </w:r>
          </w:p>
          <w:p w14:paraId="743CEAB8" w14:textId="705ADC21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Liver, peritoneum (cul-de-sac)</w:t>
            </w:r>
          </w:p>
        </w:tc>
        <w:tc>
          <w:tcPr>
            <w:tcW w:w="891" w:type="pct"/>
          </w:tcPr>
          <w:p w14:paraId="600590D9" w14:textId="0B3F046E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60" w:type="pct"/>
          </w:tcPr>
          <w:p w14:paraId="5092C659" w14:textId="1FBB35E3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29D0254A" w14:textId="19BDF5B2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AWD at 10y</w:t>
            </w:r>
          </w:p>
        </w:tc>
      </w:tr>
      <w:tr w:rsidR="00307AB1" w:rsidRPr="000D2D48" w14:paraId="6969EB73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0E2C6202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Riaz</w:t>
            </w:r>
          </w:p>
          <w:p w14:paraId="6665F5B8" w14:textId="57B88DFD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5)</w:t>
            </w:r>
          </w:p>
        </w:tc>
        <w:tc>
          <w:tcPr>
            <w:tcW w:w="229" w:type="pct"/>
          </w:tcPr>
          <w:p w14:paraId="709090AC" w14:textId="3CD68EE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>
              <w:rPr>
                <w:rFonts w:ascii="Calibri" w:hAnsi="Calibri" w:cs="Calibri"/>
                <w:color w:val="auto"/>
                <w:szCs w:val="21"/>
              </w:rPr>
              <w:t>2</w:t>
            </w:r>
          </w:p>
        </w:tc>
        <w:tc>
          <w:tcPr>
            <w:tcW w:w="341" w:type="pct"/>
          </w:tcPr>
          <w:p w14:paraId="750B07D9" w14:textId="0EC63DD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21</w:t>
            </w:r>
          </w:p>
        </w:tc>
        <w:tc>
          <w:tcPr>
            <w:tcW w:w="523" w:type="pct"/>
          </w:tcPr>
          <w:p w14:paraId="6DDA5AFD" w14:textId="46675EF4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5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cm</w:t>
            </w:r>
          </w:p>
        </w:tc>
        <w:tc>
          <w:tcPr>
            <w:tcW w:w="500" w:type="pct"/>
          </w:tcPr>
          <w:p w14:paraId="7E2646A7" w14:textId="1F21D17D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909" w:type="pct"/>
          </w:tcPr>
          <w:p w14:paraId="7C56F0A1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Omentum,</w:t>
            </w:r>
          </w:p>
          <w:p w14:paraId="42C1BB20" w14:textId="2E5A38B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diaphragm,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peritoneum, bone (skull, bilateral forearms), Lung</w:t>
            </w:r>
          </w:p>
        </w:tc>
        <w:tc>
          <w:tcPr>
            <w:tcW w:w="891" w:type="pct"/>
          </w:tcPr>
          <w:p w14:paraId="395E17B5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USO, omental</w:t>
            </w:r>
          </w:p>
          <w:p w14:paraId="1D349E22" w14:textId="69C0400F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B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iopsy</w:t>
            </w:r>
          </w:p>
        </w:tc>
        <w:tc>
          <w:tcPr>
            <w:tcW w:w="460" w:type="pct"/>
          </w:tcPr>
          <w:p w14:paraId="3EFD5534" w14:textId="6A55DA2C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RAI</w:t>
            </w:r>
          </w:p>
        </w:tc>
        <w:tc>
          <w:tcPr>
            <w:tcW w:w="688" w:type="pct"/>
          </w:tcPr>
          <w:p w14:paraId="17BA8416" w14:textId="5F3C03AF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AWD at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3m</w:t>
            </w:r>
          </w:p>
        </w:tc>
      </w:tr>
      <w:tr w:rsidR="00307AB1" w:rsidRPr="000D2D48" w14:paraId="41295858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39DE0BCB" w14:textId="59949786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lastRenderedPageBreak/>
              <w:t>Russo</w:t>
            </w: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br/>
              <w:t>(2016)</w:t>
            </w:r>
          </w:p>
        </w:tc>
        <w:tc>
          <w:tcPr>
            <w:tcW w:w="229" w:type="pct"/>
          </w:tcPr>
          <w:p w14:paraId="16773740" w14:textId="0E3501B2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>
              <w:rPr>
                <w:rFonts w:ascii="Calibri" w:hAnsi="Calibri" w:cs="Calibri"/>
                <w:color w:val="auto"/>
                <w:szCs w:val="21"/>
              </w:rPr>
              <w:t>3</w:t>
            </w:r>
          </w:p>
        </w:tc>
        <w:tc>
          <w:tcPr>
            <w:tcW w:w="341" w:type="pct"/>
          </w:tcPr>
          <w:p w14:paraId="768F572E" w14:textId="1B1C00A4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34</w:t>
            </w:r>
          </w:p>
        </w:tc>
        <w:tc>
          <w:tcPr>
            <w:tcW w:w="523" w:type="pct"/>
          </w:tcPr>
          <w:p w14:paraId="242F2D4E" w14:textId="175E2EE4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.9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cm</w:t>
            </w:r>
          </w:p>
        </w:tc>
        <w:tc>
          <w:tcPr>
            <w:tcW w:w="500" w:type="pct"/>
          </w:tcPr>
          <w:p w14:paraId="7410841B" w14:textId="7816939D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909" w:type="pct"/>
          </w:tcPr>
          <w:p w14:paraId="0283447C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Contralateral Ovary;</w:t>
            </w:r>
          </w:p>
          <w:p w14:paraId="00E6EC6B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Appendix;</w:t>
            </w:r>
          </w:p>
          <w:p w14:paraId="4C45B97E" w14:textId="36086E29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um; omentum</w:t>
            </w:r>
          </w:p>
        </w:tc>
        <w:tc>
          <w:tcPr>
            <w:tcW w:w="891" w:type="pct"/>
          </w:tcPr>
          <w:p w14:paraId="78C5BD72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AH + BSO + lymphadenectomy</w:t>
            </w:r>
          </w:p>
          <w:p w14:paraId="5501C176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 (pelvic LN)</w:t>
            </w:r>
          </w:p>
          <w:p w14:paraId="29EA02F9" w14:textId="3F67C03B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460" w:type="pct"/>
          </w:tcPr>
          <w:p w14:paraId="1180C906" w14:textId="4BF5B648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14ACB85C" w14:textId="4B283B1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8.6y</w:t>
            </w:r>
          </w:p>
        </w:tc>
      </w:tr>
      <w:tr w:rsidR="00307AB1" w:rsidRPr="000D2D48" w14:paraId="27CC9DC7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29370A6F" w14:textId="0C2BFE02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Zhu</w:t>
            </w:r>
            <w:r w:rsidRPr="000D2D48">
              <w:rPr>
                <w:rFonts w:ascii="Calibri" w:hAnsi="Calibri" w:cs="Calibri" w:hint="eastAsia"/>
                <w:b w:val="0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6)</w:t>
            </w:r>
          </w:p>
        </w:tc>
        <w:tc>
          <w:tcPr>
            <w:tcW w:w="229" w:type="pct"/>
          </w:tcPr>
          <w:p w14:paraId="3F97FD6C" w14:textId="228ED1F9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>
              <w:rPr>
                <w:rFonts w:ascii="Calibri" w:hAnsi="Calibri" w:cs="Calibri"/>
                <w:color w:val="auto"/>
                <w:szCs w:val="21"/>
              </w:rPr>
              <w:t>4</w:t>
            </w:r>
          </w:p>
        </w:tc>
        <w:tc>
          <w:tcPr>
            <w:tcW w:w="341" w:type="pct"/>
          </w:tcPr>
          <w:p w14:paraId="44E1DB72" w14:textId="194FFD9A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40</w:t>
            </w:r>
          </w:p>
        </w:tc>
        <w:tc>
          <w:tcPr>
            <w:tcW w:w="523" w:type="pct"/>
          </w:tcPr>
          <w:p w14:paraId="63AC75D5" w14:textId="5671EC62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3cm</w:t>
            </w:r>
          </w:p>
        </w:tc>
        <w:tc>
          <w:tcPr>
            <w:tcW w:w="500" w:type="pct"/>
          </w:tcPr>
          <w:p w14:paraId="27AC7BA2" w14:textId="796D77AF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909" w:type="pct"/>
          </w:tcPr>
          <w:p w14:paraId="039616DA" w14:textId="3BEA2540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omentum</w:t>
            </w:r>
          </w:p>
        </w:tc>
        <w:tc>
          <w:tcPr>
            <w:tcW w:w="891" w:type="pct"/>
          </w:tcPr>
          <w:p w14:paraId="489E6F9E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AH + BSO + omentectomy + appendectomy + LN</w:t>
            </w:r>
          </w:p>
          <w:p w14:paraId="422EE730" w14:textId="012CCACE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(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debulking)</w:t>
            </w:r>
          </w:p>
        </w:tc>
        <w:tc>
          <w:tcPr>
            <w:tcW w:w="460" w:type="pct"/>
          </w:tcPr>
          <w:p w14:paraId="1C67F36F" w14:textId="2704BA4B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Chemotherapy (TC*6)</w:t>
            </w:r>
          </w:p>
        </w:tc>
        <w:tc>
          <w:tcPr>
            <w:tcW w:w="688" w:type="pct"/>
          </w:tcPr>
          <w:p w14:paraId="5AF29861" w14:textId="6C2CF3A2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</w:tc>
      </w:tr>
      <w:tr w:rsidR="00307AB1" w:rsidRPr="000D2D48" w14:paraId="02D379E3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68F1FE25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Anagnostou</w:t>
            </w:r>
          </w:p>
          <w:p w14:paraId="6FCD9B47" w14:textId="26AFC535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6)</w:t>
            </w:r>
          </w:p>
        </w:tc>
        <w:tc>
          <w:tcPr>
            <w:tcW w:w="229" w:type="pct"/>
          </w:tcPr>
          <w:p w14:paraId="3DCAF7A4" w14:textId="5C19FBCC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>
              <w:rPr>
                <w:rFonts w:ascii="Calibri" w:hAnsi="Calibri" w:cs="Calibri"/>
                <w:color w:val="auto"/>
                <w:szCs w:val="21"/>
              </w:rPr>
              <w:t>5</w:t>
            </w:r>
          </w:p>
        </w:tc>
        <w:tc>
          <w:tcPr>
            <w:tcW w:w="341" w:type="pct"/>
          </w:tcPr>
          <w:p w14:paraId="2E8B2A5E" w14:textId="67CAAF63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64</w:t>
            </w:r>
          </w:p>
        </w:tc>
        <w:tc>
          <w:tcPr>
            <w:tcW w:w="523" w:type="pct"/>
          </w:tcPr>
          <w:p w14:paraId="04676A15" w14:textId="3C727AB1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3cm</w:t>
            </w:r>
          </w:p>
        </w:tc>
        <w:tc>
          <w:tcPr>
            <w:tcW w:w="500" w:type="pct"/>
          </w:tcPr>
          <w:p w14:paraId="2BE51F2F" w14:textId="476192C5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909" w:type="pct"/>
          </w:tcPr>
          <w:p w14:paraId="44378104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yriadPro-Regular" w:hAnsi="Calibri" w:cs="Calibri"/>
                <w:color w:val="auto"/>
                <w:szCs w:val="21"/>
              </w:rPr>
            </w:pPr>
            <w:r w:rsidRPr="000D2D48">
              <w:rPr>
                <w:rFonts w:ascii="Calibri" w:eastAsia="MyriadPro-Regular" w:hAnsi="Calibri" w:cs="Calibri"/>
                <w:color w:val="auto"/>
                <w:szCs w:val="21"/>
              </w:rPr>
              <w:t>Peritoneum</w:t>
            </w:r>
          </w:p>
          <w:p w14:paraId="0BF36EB7" w14:textId="205D52EB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eastAsia="MyriadPro-Regular" w:hAnsi="Calibri" w:cs="Calibri"/>
                <w:color w:val="auto"/>
                <w:szCs w:val="21"/>
              </w:rPr>
              <w:t>(the pouch of Douglas)</w:t>
            </w:r>
          </w:p>
        </w:tc>
        <w:tc>
          <w:tcPr>
            <w:tcW w:w="891" w:type="pct"/>
          </w:tcPr>
          <w:p w14:paraId="15F570F0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yriadPro-Regular" w:hAnsi="Calibri" w:cs="Calibri"/>
                <w:color w:val="auto"/>
                <w:szCs w:val="21"/>
              </w:rPr>
            </w:pPr>
            <w:r w:rsidRPr="000D2D48">
              <w:rPr>
                <w:rFonts w:ascii="Calibri" w:eastAsia="MyriadPro-Regular" w:hAnsi="Calibri" w:cs="Calibri"/>
                <w:color w:val="auto"/>
                <w:szCs w:val="21"/>
              </w:rPr>
              <w:t>TAH + BSO + omentectomy</w:t>
            </w:r>
          </w:p>
          <w:p w14:paraId="03FA5C2A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yriadPro-Regular" w:hAnsi="Calibri" w:cs="Calibri"/>
                <w:color w:val="auto"/>
                <w:szCs w:val="21"/>
              </w:rPr>
            </w:pPr>
            <w:r w:rsidRPr="000D2D48">
              <w:rPr>
                <w:rFonts w:ascii="Calibri" w:eastAsia="MyriadPro-Regular" w:hAnsi="Calibri" w:cs="Calibri"/>
                <w:color w:val="auto"/>
                <w:szCs w:val="21"/>
              </w:rPr>
              <w:t>and appendectomy</w:t>
            </w:r>
          </w:p>
          <w:p w14:paraId="14EB1330" w14:textId="36AE7AD8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eastAsia="MyriadPro-Regular" w:hAnsi="Calibri" w:cs="Calibri"/>
                <w:color w:val="auto"/>
                <w:szCs w:val="21"/>
              </w:rPr>
              <w:t>(debulking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)</w:t>
            </w:r>
          </w:p>
        </w:tc>
        <w:tc>
          <w:tcPr>
            <w:tcW w:w="460" w:type="pct"/>
          </w:tcPr>
          <w:p w14:paraId="194BCE77" w14:textId="74FA14F9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88" w:type="pct"/>
          </w:tcPr>
          <w:p w14:paraId="0C3C5D49" w14:textId="583FF69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ED at 4y</w:t>
            </w:r>
          </w:p>
        </w:tc>
      </w:tr>
      <w:tr w:rsidR="00307AB1" w:rsidRPr="000D2D48" w14:paraId="0E3AC302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25194E94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Williams</w:t>
            </w:r>
          </w:p>
          <w:p w14:paraId="05F7AE12" w14:textId="56E83A2A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6)</w:t>
            </w:r>
          </w:p>
        </w:tc>
        <w:tc>
          <w:tcPr>
            <w:tcW w:w="229" w:type="pct"/>
          </w:tcPr>
          <w:p w14:paraId="09DD894A" w14:textId="6BDD9FBE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>
              <w:rPr>
                <w:rFonts w:ascii="Calibri" w:hAnsi="Calibri" w:cs="Calibri"/>
                <w:color w:val="auto"/>
                <w:szCs w:val="21"/>
              </w:rPr>
              <w:t>6</w:t>
            </w:r>
          </w:p>
        </w:tc>
        <w:tc>
          <w:tcPr>
            <w:tcW w:w="341" w:type="pct"/>
          </w:tcPr>
          <w:p w14:paraId="12E88E74" w14:textId="49F3FFB4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61</w:t>
            </w:r>
          </w:p>
        </w:tc>
        <w:tc>
          <w:tcPr>
            <w:tcW w:w="523" w:type="pct"/>
          </w:tcPr>
          <w:p w14:paraId="2DB3B589" w14:textId="7A0C16B1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5cm</w:t>
            </w:r>
          </w:p>
        </w:tc>
        <w:tc>
          <w:tcPr>
            <w:tcW w:w="500" w:type="pct"/>
          </w:tcPr>
          <w:p w14:paraId="57CC5A8F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TC mixed</w:t>
            </w:r>
          </w:p>
          <w:p w14:paraId="55BB0F97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With</w:t>
            </w:r>
          </w:p>
          <w:p w14:paraId="0452066D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Insular</w:t>
            </w:r>
          </w:p>
          <w:p w14:paraId="7EADB3A9" w14:textId="59CD2CA8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carcinoma</w:t>
            </w:r>
          </w:p>
        </w:tc>
        <w:tc>
          <w:tcPr>
            <w:tcW w:w="909" w:type="pct"/>
          </w:tcPr>
          <w:p w14:paraId="38C9F6B2" w14:textId="6F8F52FD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uterine serosa</w:t>
            </w:r>
          </w:p>
        </w:tc>
        <w:tc>
          <w:tcPr>
            <w:tcW w:w="891" w:type="pct"/>
          </w:tcPr>
          <w:p w14:paraId="1C91F9FF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AH + BSO + metastases resection + omentectomy +</w:t>
            </w:r>
          </w:p>
          <w:p w14:paraId="3709DBF6" w14:textId="27307179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rectosigmoid resection + anastomosis (debulking)</w:t>
            </w:r>
          </w:p>
        </w:tc>
        <w:tc>
          <w:tcPr>
            <w:tcW w:w="460" w:type="pct"/>
          </w:tcPr>
          <w:p w14:paraId="10484948" w14:textId="620DFADB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</w:t>
            </w:r>
          </w:p>
        </w:tc>
        <w:tc>
          <w:tcPr>
            <w:tcW w:w="688" w:type="pct"/>
          </w:tcPr>
          <w:p w14:paraId="40300BA0" w14:textId="1724BDC8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3m</w:t>
            </w:r>
          </w:p>
        </w:tc>
      </w:tr>
      <w:tr w:rsidR="00307AB1" w:rsidRPr="000D2D48" w14:paraId="4B0453D8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3CECD44A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Oudoux</w:t>
            </w:r>
          </w:p>
          <w:p w14:paraId="68777118" w14:textId="6498F7B8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6)</w:t>
            </w:r>
          </w:p>
        </w:tc>
        <w:tc>
          <w:tcPr>
            <w:tcW w:w="229" w:type="pct"/>
          </w:tcPr>
          <w:p w14:paraId="493A973C" w14:textId="304625AC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>
              <w:rPr>
                <w:rFonts w:ascii="Calibri" w:hAnsi="Calibri" w:cs="Calibri"/>
                <w:color w:val="auto"/>
                <w:szCs w:val="21"/>
              </w:rPr>
              <w:t>7</w:t>
            </w:r>
          </w:p>
        </w:tc>
        <w:tc>
          <w:tcPr>
            <w:tcW w:w="341" w:type="pct"/>
          </w:tcPr>
          <w:p w14:paraId="67C8B9C1" w14:textId="1DC0C7EC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67</w:t>
            </w:r>
          </w:p>
        </w:tc>
        <w:tc>
          <w:tcPr>
            <w:tcW w:w="523" w:type="pct"/>
          </w:tcPr>
          <w:p w14:paraId="01902CF0" w14:textId="76F43F1A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5</w:t>
            </w:r>
            <w:r>
              <w:rPr>
                <w:rFonts w:ascii="Calibri" w:hAnsi="Calibri" w:cs="Calibri"/>
                <w:color w:val="auto"/>
                <w:szCs w:val="21"/>
              </w:rPr>
              <w:t>cm</w:t>
            </w:r>
          </w:p>
        </w:tc>
        <w:tc>
          <w:tcPr>
            <w:tcW w:w="500" w:type="pct"/>
          </w:tcPr>
          <w:p w14:paraId="1A8AFC9A" w14:textId="48B9B9DF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909" w:type="pct"/>
          </w:tcPr>
          <w:p w14:paraId="0115DE06" w14:textId="18B7A3A5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retrocaval lymph node, omentum</w:t>
            </w:r>
          </w:p>
        </w:tc>
        <w:tc>
          <w:tcPr>
            <w:tcW w:w="891" w:type="pct"/>
          </w:tcPr>
          <w:p w14:paraId="1F66632A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AH + BSO +</w:t>
            </w:r>
          </w:p>
          <w:p w14:paraId="35F70A44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Omentectomy + LN</w:t>
            </w:r>
          </w:p>
          <w:p w14:paraId="3EF338EA" w14:textId="61519B88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yriadPro-Regular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460" w:type="pct"/>
          </w:tcPr>
          <w:p w14:paraId="13DB2D59" w14:textId="359CBFD5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5A676115" w14:textId="6EAF206A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5y</w:t>
            </w:r>
          </w:p>
        </w:tc>
      </w:tr>
      <w:tr w:rsidR="00307AB1" w:rsidRPr="000D2D48" w14:paraId="0D474E48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2CA0D2C1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eastAsia="微软雅黑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eastAsia="微软雅黑" w:hAnsi="Calibri" w:cs="Calibri"/>
                <w:b w:val="0"/>
                <w:color w:val="auto"/>
                <w:szCs w:val="21"/>
              </w:rPr>
              <w:t>Comunello</w:t>
            </w:r>
          </w:p>
          <w:p w14:paraId="3825ACFB" w14:textId="30C21353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eastAsia="微软雅黑" w:hAnsi="Calibri" w:cs="Calibri"/>
                <w:b w:val="0"/>
                <w:color w:val="auto"/>
                <w:szCs w:val="21"/>
              </w:rPr>
              <w:t>(2017)</w:t>
            </w:r>
          </w:p>
        </w:tc>
        <w:tc>
          <w:tcPr>
            <w:tcW w:w="229" w:type="pct"/>
          </w:tcPr>
          <w:p w14:paraId="1869E936" w14:textId="0E2015D3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>
              <w:rPr>
                <w:rFonts w:ascii="Calibri" w:hAnsi="Calibri" w:cs="Calibri"/>
                <w:color w:val="auto"/>
                <w:szCs w:val="21"/>
              </w:rPr>
              <w:t>8</w:t>
            </w:r>
          </w:p>
        </w:tc>
        <w:tc>
          <w:tcPr>
            <w:tcW w:w="341" w:type="pct"/>
          </w:tcPr>
          <w:p w14:paraId="32247D6E" w14:textId="4DCE6ED5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523" w:type="pct"/>
          </w:tcPr>
          <w:p w14:paraId="3414D58D" w14:textId="5B0AA776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5</w:t>
            </w:r>
            <w:r>
              <w:rPr>
                <w:rFonts w:ascii="Calibri" w:hAnsi="Calibri" w:cs="Calibri"/>
                <w:color w:val="auto"/>
                <w:szCs w:val="21"/>
              </w:rPr>
              <w:t>.2cm</w:t>
            </w:r>
          </w:p>
        </w:tc>
        <w:tc>
          <w:tcPr>
            <w:tcW w:w="500" w:type="pct"/>
          </w:tcPr>
          <w:p w14:paraId="240339FA" w14:textId="313735A1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909" w:type="pct"/>
          </w:tcPr>
          <w:p w14:paraId="618BEBD2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Bone</w:t>
            </w:r>
          </w:p>
          <w:p w14:paraId="06794B89" w14:textId="4FE2CC54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Left scapula)</w:t>
            </w:r>
          </w:p>
        </w:tc>
        <w:tc>
          <w:tcPr>
            <w:tcW w:w="891" w:type="pct"/>
          </w:tcPr>
          <w:p w14:paraId="76537D04" w14:textId="160E2319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USO, partial scapulectomy</w:t>
            </w:r>
          </w:p>
        </w:tc>
        <w:tc>
          <w:tcPr>
            <w:tcW w:w="460" w:type="pct"/>
          </w:tcPr>
          <w:p w14:paraId="7BEFEFC5" w14:textId="405C9496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6F7EF3C4" w14:textId="77777777" w:rsidR="00307AB1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  <w:p w14:paraId="3ECE595E" w14:textId="64D0E493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AD2825">
              <w:rPr>
                <w:rFonts w:ascii="Calibri" w:hAnsi="Calibri" w:cs="Calibri" w:hint="eastAsia"/>
                <w:color w:val="FF0000"/>
                <w:szCs w:val="21"/>
              </w:rPr>
              <w:t>(</w:t>
            </w:r>
            <w:r w:rsidRPr="00AD2825">
              <w:rPr>
                <w:rFonts w:ascii="Calibri" w:hAnsi="Calibri" w:cs="Calibri"/>
                <w:color w:val="FF0000"/>
                <w:szCs w:val="21"/>
              </w:rPr>
              <w:t>2y?)</w:t>
            </w:r>
          </w:p>
        </w:tc>
      </w:tr>
      <w:tr w:rsidR="00307AB1" w:rsidRPr="000D2D48" w14:paraId="1C6F9137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7166D487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Gobitti</w:t>
            </w:r>
          </w:p>
          <w:p w14:paraId="3496CAF6" w14:textId="10F4447E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7)</w:t>
            </w:r>
          </w:p>
        </w:tc>
        <w:tc>
          <w:tcPr>
            <w:tcW w:w="229" w:type="pct"/>
          </w:tcPr>
          <w:p w14:paraId="17F515B0" w14:textId="7FF1E710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>
              <w:rPr>
                <w:rFonts w:ascii="Calibri" w:hAnsi="Calibri" w:cs="Calibri"/>
                <w:color w:val="auto"/>
                <w:szCs w:val="21"/>
              </w:rPr>
              <w:t>9</w:t>
            </w:r>
          </w:p>
        </w:tc>
        <w:tc>
          <w:tcPr>
            <w:tcW w:w="341" w:type="pct"/>
          </w:tcPr>
          <w:p w14:paraId="304DBE01" w14:textId="1042DACB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36</w:t>
            </w:r>
          </w:p>
        </w:tc>
        <w:tc>
          <w:tcPr>
            <w:tcW w:w="523" w:type="pct"/>
          </w:tcPr>
          <w:p w14:paraId="32A5EF27" w14:textId="1D499F43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0cm</w:t>
            </w:r>
          </w:p>
        </w:tc>
        <w:tc>
          <w:tcPr>
            <w:tcW w:w="500" w:type="pct"/>
          </w:tcPr>
          <w:p w14:paraId="317F07A1" w14:textId="28E0B5C0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909" w:type="pct"/>
          </w:tcPr>
          <w:p w14:paraId="2F501983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um;</w:t>
            </w:r>
          </w:p>
          <w:p w14:paraId="5606EE78" w14:textId="2EEF885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Liver; uterus</w:t>
            </w:r>
          </w:p>
        </w:tc>
        <w:tc>
          <w:tcPr>
            <w:tcW w:w="891" w:type="pct"/>
          </w:tcPr>
          <w:p w14:paraId="6FEB7D0C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AH + BSO + Omentectomy +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appendectomy + h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 xml:space="preserve">epatic 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nodule resection;</w:t>
            </w:r>
          </w:p>
          <w:p w14:paraId="62F74729" w14:textId="382927DA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lastRenderedPageBreak/>
              <w:t>(debulking)</w:t>
            </w:r>
          </w:p>
        </w:tc>
        <w:tc>
          <w:tcPr>
            <w:tcW w:w="460" w:type="pct"/>
          </w:tcPr>
          <w:p w14:paraId="4371DA5E" w14:textId="4CD538F2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lastRenderedPageBreak/>
              <w:t>TT, RAI, rh-TSH</w:t>
            </w:r>
          </w:p>
        </w:tc>
        <w:tc>
          <w:tcPr>
            <w:tcW w:w="688" w:type="pct"/>
          </w:tcPr>
          <w:p w14:paraId="01D32643" w14:textId="0DAB2073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AWD at 3m</w:t>
            </w:r>
          </w:p>
        </w:tc>
      </w:tr>
      <w:tr w:rsidR="00307AB1" w:rsidRPr="000D2D48" w14:paraId="130F6324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0A908C8F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lastRenderedPageBreak/>
              <w:t>Ernaga</w:t>
            </w:r>
          </w:p>
          <w:p w14:paraId="6D5F801A" w14:textId="666D07EA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eastAsia="微软雅黑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8)</w:t>
            </w:r>
          </w:p>
        </w:tc>
        <w:tc>
          <w:tcPr>
            <w:tcW w:w="229" w:type="pct"/>
          </w:tcPr>
          <w:p w14:paraId="03C24595" w14:textId="7E3A3F7A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0</w:t>
            </w:r>
          </w:p>
        </w:tc>
        <w:tc>
          <w:tcPr>
            <w:tcW w:w="341" w:type="pct"/>
          </w:tcPr>
          <w:p w14:paraId="4EF41A67" w14:textId="3B58E70B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57</w:t>
            </w:r>
          </w:p>
        </w:tc>
        <w:tc>
          <w:tcPr>
            <w:tcW w:w="523" w:type="pct"/>
          </w:tcPr>
          <w:p w14:paraId="4D5D06B4" w14:textId="7B94C7F6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0cm</w:t>
            </w:r>
          </w:p>
        </w:tc>
        <w:tc>
          <w:tcPr>
            <w:tcW w:w="500" w:type="pct"/>
          </w:tcPr>
          <w:p w14:paraId="29CEAEFC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 xml:space="preserve">FVPTC; 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TC</w:t>
            </w:r>
          </w:p>
          <w:p w14:paraId="05A5C0E1" w14:textId="791BD0FC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Poor differentiated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)</w:t>
            </w:r>
          </w:p>
        </w:tc>
        <w:tc>
          <w:tcPr>
            <w:tcW w:w="909" w:type="pct"/>
          </w:tcPr>
          <w:p w14:paraId="54CD6041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Contralateral ovary; Liver;</w:t>
            </w:r>
          </w:p>
          <w:p w14:paraId="1558D655" w14:textId="65F26DC9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891" w:type="pct"/>
          </w:tcPr>
          <w:p w14:paraId="0C2342F7" w14:textId="35759F0F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BSO</w:t>
            </w:r>
          </w:p>
        </w:tc>
        <w:tc>
          <w:tcPr>
            <w:tcW w:w="460" w:type="pct"/>
          </w:tcPr>
          <w:p w14:paraId="1ACAF9CE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  <w:p w14:paraId="3FCCA72B" w14:textId="77DE049C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688" w:type="pct"/>
          </w:tcPr>
          <w:p w14:paraId="2935E142" w14:textId="615776C5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DOD at 18m</w:t>
            </w:r>
          </w:p>
        </w:tc>
      </w:tr>
      <w:tr w:rsidR="00307AB1" w:rsidRPr="000D2D48" w14:paraId="7BE31F88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52AC9285" w14:textId="7FD57E29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29" w:type="pct"/>
          </w:tcPr>
          <w:p w14:paraId="417DE99C" w14:textId="1BA2367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1</w:t>
            </w:r>
          </w:p>
        </w:tc>
        <w:tc>
          <w:tcPr>
            <w:tcW w:w="341" w:type="pct"/>
          </w:tcPr>
          <w:p w14:paraId="1677D1BA" w14:textId="51780182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48</w:t>
            </w:r>
          </w:p>
        </w:tc>
        <w:tc>
          <w:tcPr>
            <w:tcW w:w="523" w:type="pct"/>
          </w:tcPr>
          <w:p w14:paraId="4A8BB138" w14:textId="210D8753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0cm</w:t>
            </w:r>
          </w:p>
        </w:tc>
        <w:tc>
          <w:tcPr>
            <w:tcW w:w="500" w:type="pct"/>
          </w:tcPr>
          <w:p w14:paraId="0DB58E10" w14:textId="115C481C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909" w:type="pct"/>
          </w:tcPr>
          <w:p w14:paraId="5703FE92" w14:textId="6E0E5D86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891" w:type="pct"/>
          </w:tcPr>
          <w:p w14:paraId="450CC501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AH + BSO + metastases resection</w:t>
            </w:r>
          </w:p>
          <w:p w14:paraId="4F4A0F7D" w14:textId="15EE9B78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(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debulking)</w:t>
            </w:r>
          </w:p>
        </w:tc>
        <w:tc>
          <w:tcPr>
            <w:tcW w:w="460" w:type="pct"/>
          </w:tcPr>
          <w:p w14:paraId="67411031" w14:textId="0CD29DBA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46170337" w14:textId="311DC772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ED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at 3y</w:t>
            </w:r>
          </w:p>
        </w:tc>
      </w:tr>
      <w:tr w:rsidR="00307AB1" w:rsidRPr="000D2D48" w14:paraId="6A27C2FC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67385654" w14:textId="3C55E926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Lager (2018)</w:t>
            </w:r>
          </w:p>
        </w:tc>
        <w:tc>
          <w:tcPr>
            <w:tcW w:w="229" w:type="pct"/>
          </w:tcPr>
          <w:p w14:paraId="7754D577" w14:textId="3910328C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2</w:t>
            </w:r>
          </w:p>
        </w:tc>
        <w:tc>
          <w:tcPr>
            <w:tcW w:w="341" w:type="pct"/>
          </w:tcPr>
          <w:p w14:paraId="0C8E273A" w14:textId="6AD0EBE3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30</w:t>
            </w:r>
          </w:p>
        </w:tc>
        <w:tc>
          <w:tcPr>
            <w:tcW w:w="523" w:type="pct"/>
          </w:tcPr>
          <w:p w14:paraId="53B60096" w14:textId="2DB452E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8</w:t>
            </w:r>
            <w:r>
              <w:rPr>
                <w:rFonts w:ascii="Calibri" w:hAnsi="Calibri" w:cs="Calibri"/>
                <w:color w:val="auto"/>
                <w:szCs w:val="21"/>
              </w:rPr>
              <w:t>cm</w:t>
            </w:r>
          </w:p>
        </w:tc>
        <w:tc>
          <w:tcPr>
            <w:tcW w:w="500" w:type="pct"/>
          </w:tcPr>
          <w:p w14:paraId="05A8453A" w14:textId="652F7651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909" w:type="pct"/>
          </w:tcPr>
          <w:p w14:paraId="31147A9D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Bone (Rib;</w:t>
            </w:r>
          </w:p>
          <w:p w14:paraId="79B0B605" w14:textId="7777777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roximal femurs;</w:t>
            </w:r>
          </w:p>
          <w:p w14:paraId="142729BC" w14:textId="0B43C79E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sacrum);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 xml:space="preserve"> </w:t>
            </w:r>
            <w:r w:rsidRPr="000D2D48">
              <w:rPr>
                <w:rFonts w:ascii="Calibri" w:hAnsi="Calibri" w:cs="Calibri"/>
                <w:color w:val="auto"/>
                <w:szCs w:val="21"/>
              </w:rPr>
              <w:t>lung</w:t>
            </w:r>
          </w:p>
        </w:tc>
        <w:tc>
          <w:tcPr>
            <w:tcW w:w="891" w:type="pct"/>
          </w:tcPr>
          <w:p w14:paraId="3D78C61F" w14:textId="3B84E27E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USO</w:t>
            </w:r>
          </w:p>
        </w:tc>
        <w:tc>
          <w:tcPr>
            <w:tcW w:w="460" w:type="pct"/>
          </w:tcPr>
          <w:p w14:paraId="319AAC5E" w14:textId="1E550874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15D3671F" w14:textId="7D34588C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AWD at 9m</w:t>
            </w:r>
          </w:p>
        </w:tc>
      </w:tr>
      <w:tr w:rsidR="00307AB1" w:rsidRPr="000D2D48" w14:paraId="2B670158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12703CA1" w14:textId="555EB73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Seifert (2019)</w:t>
            </w:r>
          </w:p>
        </w:tc>
        <w:tc>
          <w:tcPr>
            <w:tcW w:w="229" w:type="pct"/>
          </w:tcPr>
          <w:p w14:paraId="76D2A25C" w14:textId="3D6FEAFE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3</w:t>
            </w:r>
          </w:p>
        </w:tc>
        <w:tc>
          <w:tcPr>
            <w:tcW w:w="341" w:type="pct"/>
          </w:tcPr>
          <w:p w14:paraId="09AB9444" w14:textId="1D4A3818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67</w:t>
            </w:r>
          </w:p>
        </w:tc>
        <w:tc>
          <w:tcPr>
            <w:tcW w:w="523" w:type="pct"/>
          </w:tcPr>
          <w:p w14:paraId="4FC57619" w14:textId="0C603401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.4cm</w:t>
            </w:r>
          </w:p>
        </w:tc>
        <w:tc>
          <w:tcPr>
            <w:tcW w:w="500" w:type="pct"/>
          </w:tcPr>
          <w:p w14:paraId="1663BD76" w14:textId="727D8EF0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909" w:type="pct"/>
          </w:tcPr>
          <w:p w14:paraId="10166E16" w14:textId="4947A3A8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Bone (Femoral shaft)</w:t>
            </w:r>
          </w:p>
        </w:tc>
        <w:tc>
          <w:tcPr>
            <w:tcW w:w="891" w:type="pct"/>
          </w:tcPr>
          <w:p w14:paraId="478A0B0C" w14:textId="291067D0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BSO</w:t>
            </w:r>
          </w:p>
        </w:tc>
        <w:tc>
          <w:tcPr>
            <w:tcW w:w="460" w:type="pct"/>
          </w:tcPr>
          <w:p w14:paraId="15D6A906" w14:textId="310407CC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RAI</w:t>
            </w:r>
          </w:p>
        </w:tc>
        <w:tc>
          <w:tcPr>
            <w:tcW w:w="688" w:type="pct"/>
          </w:tcPr>
          <w:p w14:paraId="671F009A" w14:textId="16E63FB7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30m</w:t>
            </w:r>
          </w:p>
        </w:tc>
      </w:tr>
      <w:tr w:rsidR="00307AB1" w:rsidRPr="000D2D48" w14:paraId="480B94A2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12A6BDB8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Szczepanek</w:t>
            </w:r>
          </w:p>
          <w:p w14:paraId="29AB47F0" w14:textId="21C902F4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19)</w:t>
            </w:r>
          </w:p>
        </w:tc>
        <w:tc>
          <w:tcPr>
            <w:tcW w:w="229" w:type="pct"/>
          </w:tcPr>
          <w:p w14:paraId="2AF39A28" w14:textId="0996ECB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4</w:t>
            </w:r>
          </w:p>
        </w:tc>
        <w:tc>
          <w:tcPr>
            <w:tcW w:w="341" w:type="pct"/>
          </w:tcPr>
          <w:p w14:paraId="5E6DAD72" w14:textId="67B48224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19</w:t>
            </w:r>
          </w:p>
        </w:tc>
        <w:tc>
          <w:tcPr>
            <w:tcW w:w="523" w:type="pct"/>
          </w:tcPr>
          <w:p w14:paraId="5CFA35DE" w14:textId="1F7B48B3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6</w:t>
            </w:r>
            <w:r>
              <w:rPr>
                <w:rFonts w:ascii="Calibri" w:hAnsi="Calibri" w:cs="Calibri"/>
                <w:color w:val="auto"/>
                <w:szCs w:val="21"/>
              </w:rPr>
              <w:t>cm</w:t>
            </w:r>
          </w:p>
        </w:tc>
        <w:tc>
          <w:tcPr>
            <w:tcW w:w="500" w:type="pct"/>
          </w:tcPr>
          <w:p w14:paraId="30A3E21B" w14:textId="55E0B3B9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909" w:type="pct"/>
          </w:tcPr>
          <w:p w14:paraId="5CC17513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Pelvic bone</w:t>
            </w:r>
          </w:p>
          <w:p w14:paraId="5B0A3FE7" w14:textId="04B53A90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Left ilium)</w:t>
            </w:r>
          </w:p>
        </w:tc>
        <w:tc>
          <w:tcPr>
            <w:tcW w:w="891" w:type="pct"/>
          </w:tcPr>
          <w:p w14:paraId="33425BF5" w14:textId="5317171A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USO</w:t>
            </w:r>
          </w:p>
        </w:tc>
        <w:tc>
          <w:tcPr>
            <w:tcW w:w="460" w:type="pct"/>
          </w:tcPr>
          <w:p w14:paraId="13CE9415" w14:textId="62018D64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</w:t>
            </w:r>
            <w:r w:rsidRPr="000D2D48">
              <w:rPr>
                <w:rFonts w:ascii="Calibri" w:hAnsi="Calibri" w:cs="Calibri" w:hint="eastAsia"/>
                <w:color w:val="auto"/>
                <w:szCs w:val="21"/>
              </w:rPr>
              <w:t>, RAI</w:t>
            </w:r>
          </w:p>
        </w:tc>
        <w:tc>
          <w:tcPr>
            <w:tcW w:w="688" w:type="pct"/>
          </w:tcPr>
          <w:p w14:paraId="7713A771" w14:textId="65A5C3DB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9y</w:t>
            </w:r>
          </w:p>
        </w:tc>
      </w:tr>
      <w:tr w:rsidR="00307AB1" w:rsidRPr="000D2D48" w14:paraId="046F1254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5BA25546" w14:textId="2B63C16E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szCs w:val="21"/>
              </w:rPr>
            </w:pPr>
            <w:r w:rsidRPr="006F3D52">
              <w:rPr>
                <w:rFonts w:ascii="Calibri" w:hAnsi="Calibri" w:cs="Calibri" w:hint="eastAsia"/>
                <w:b w:val="0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b w:val="0"/>
                <w:color w:val="auto"/>
                <w:szCs w:val="21"/>
              </w:rPr>
              <w:t>sukada (2019</w:t>
            </w:r>
            <w:r w:rsidRPr="006F3D52">
              <w:rPr>
                <w:rFonts w:ascii="Calibri" w:hAnsi="Calibri" w:cs="Calibri"/>
                <w:b w:val="0"/>
                <w:color w:val="auto"/>
                <w:szCs w:val="21"/>
              </w:rPr>
              <w:t>)</w:t>
            </w:r>
          </w:p>
        </w:tc>
        <w:tc>
          <w:tcPr>
            <w:tcW w:w="229" w:type="pct"/>
          </w:tcPr>
          <w:p w14:paraId="7DAE42D5" w14:textId="7E03E52B" w:rsidR="00307AB1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5</w:t>
            </w:r>
          </w:p>
        </w:tc>
        <w:tc>
          <w:tcPr>
            <w:tcW w:w="341" w:type="pct"/>
          </w:tcPr>
          <w:p w14:paraId="2146CE81" w14:textId="2D005E32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>
              <w:rPr>
                <w:rFonts w:ascii="Calibri" w:hAnsi="Calibri" w:cs="Calibri"/>
                <w:color w:val="auto"/>
                <w:szCs w:val="21"/>
              </w:rPr>
              <w:t>9</w:t>
            </w:r>
          </w:p>
        </w:tc>
        <w:tc>
          <w:tcPr>
            <w:tcW w:w="523" w:type="pct"/>
          </w:tcPr>
          <w:p w14:paraId="54744968" w14:textId="323F48E6" w:rsidR="00307AB1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7</w:t>
            </w:r>
            <w:r>
              <w:rPr>
                <w:rFonts w:ascii="Calibri" w:hAnsi="Calibri" w:cs="Calibri"/>
                <w:color w:val="auto"/>
                <w:szCs w:val="21"/>
              </w:rPr>
              <w:t>cm</w:t>
            </w:r>
          </w:p>
        </w:tc>
        <w:tc>
          <w:tcPr>
            <w:tcW w:w="500" w:type="pct"/>
          </w:tcPr>
          <w:p w14:paraId="0C310AF4" w14:textId="40DC79D9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F</w:t>
            </w:r>
            <w:r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909" w:type="pct"/>
          </w:tcPr>
          <w:p w14:paraId="507DE2E5" w14:textId="653B3F97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o</w:t>
            </w:r>
            <w:r>
              <w:rPr>
                <w:rFonts w:ascii="Calibri" w:hAnsi="Calibri" w:cs="Calibri"/>
                <w:color w:val="auto"/>
                <w:szCs w:val="21"/>
              </w:rPr>
              <w:t>menteum</w:t>
            </w:r>
          </w:p>
        </w:tc>
        <w:tc>
          <w:tcPr>
            <w:tcW w:w="891" w:type="pct"/>
          </w:tcPr>
          <w:p w14:paraId="08764423" w14:textId="2D0361D1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color w:val="auto"/>
                <w:szCs w:val="21"/>
              </w:rPr>
              <w:t>AH + BSO + omentectomy (debulking)</w:t>
            </w:r>
          </w:p>
        </w:tc>
        <w:tc>
          <w:tcPr>
            <w:tcW w:w="460" w:type="pct"/>
          </w:tcPr>
          <w:p w14:paraId="3C209721" w14:textId="75CC6038" w:rsidR="00307AB1" w:rsidRPr="000D2D48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color w:val="auto"/>
                <w:szCs w:val="21"/>
              </w:rPr>
              <w:t>T, RAI*4</w:t>
            </w:r>
          </w:p>
        </w:tc>
        <w:tc>
          <w:tcPr>
            <w:tcW w:w="688" w:type="pct"/>
          </w:tcPr>
          <w:p w14:paraId="4952B178" w14:textId="3C94479E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A</w:t>
            </w:r>
            <w:r>
              <w:rPr>
                <w:rFonts w:ascii="Calibri" w:hAnsi="Calibri" w:cs="Calibri"/>
                <w:color w:val="auto"/>
                <w:szCs w:val="21"/>
              </w:rPr>
              <w:t>WD at 2y</w:t>
            </w:r>
          </w:p>
        </w:tc>
      </w:tr>
      <w:tr w:rsidR="00307AB1" w:rsidRPr="000D2D48" w14:paraId="0B88CE47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39865D9C" w14:textId="77777777" w:rsidR="00307AB1" w:rsidRPr="000D2D48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Gild</w:t>
            </w:r>
          </w:p>
          <w:p w14:paraId="7F51EAFB" w14:textId="72C20D53" w:rsidR="00307AB1" w:rsidRPr="000D2D48" w:rsidRDefault="00307AB1" w:rsidP="001D542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b w:val="0"/>
                <w:color w:val="auto"/>
                <w:szCs w:val="21"/>
              </w:rPr>
              <w:t>(2020)</w:t>
            </w:r>
          </w:p>
        </w:tc>
        <w:tc>
          <w:tcPr>
            <w:tcW w:w="229" w:type="pct"/>
          </w:tcPr>
          <w:p w14:paraId="04B0A11D" w14:textId="767BA7C4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6</w:t>
            </w:r>
          </w:p>
        </w:tc>
        <w:tc>
          <w:tcPr>
            <w:tcW w:w="341" w:type="pct"/>
          </w:tcPr>
          <w:p w14:paraId="072187D1" w14:textId="6FBC4E84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33</w:t>
            </w:r>
          </w:p>
        </w:tc>
        <w:tc>
          <w:tcPr>
            <w:tcW w:w="523" w:type="pct"/>
          </w:tcPr>
          <w:p w14:paraId="1A6CF31E" w14:textId="7AF0D49D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A</w:t>
            </w:r>
          </w:p>
        </w:tc>
        <w:tc>
          <w:tcPr>
            <w:tcW w:w="500" w:type="pct"/>
          </w:tcPr>
          <w:p w14:paraId="2C640BD5" w14:textId="45238166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909" w:type="pct"/>
          </w:tcPr>
          <w:p w14:paraId="61E98AD5" w14:textId="77777777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Bone</w:t>
            </w:r>
          </w:p>
          <w:p w14:paraId="70A7E93E" w14:textId="577FFBE6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(Scapula, Rib)</w:t>
            </w:r>
          </w:p>
        </w:tc>
        <w:tc>
          <w:tcPr>
            <w:tcW w:w="891" w:type="pct"/>
          </w:tcPr>
          <w:p w14:paraId="74ABD247" w14:textId="75A799AA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Scapular metastasis resection</w:t>
            </w:r>
          </w:p>
        </w:tc>
        <w:tc>
          <w:tcPr>
            <w:tcW w:w="460" w:type="pct"/>
          </w:tcPr>
          <w:p w14:paraId="7EAED737" w14:textId="6E2FCD42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148348B4" w14:textId="15A5477F" w:rsidR="00307AB1" w:rsidRPr="000D2D48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D2D48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307AB1" w:rsidRPr="000D2D48" w14:paraId="1C533374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1410811E" w14:textId="73DD9A94" w:rsidR="00307AB1" w:rsidRPr="006F3D52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6F3D52">
              <w:rPr>
                <w:rFonts w:ascii="Calibri" w:hAnsi="Calibri" w:cs="Calibri" w:hint="eastAsia"/>
                <w:b w:val="0"/>
                <w:color w:val="auto"/>
                <w:szCs w:val="21"/>
              </w:rPr>
              <w:t>Li</w:t>
            </w:r>
            <w:r w:rsidRPr="006F3D52">
              <w:rPr>
                <w:rFonts w:ascii="Calibri" w:hAnsi="Calibri" w:cs="Calibri"/>
                <w:b w:val="0"/>
                <w:color w:val="auto"/>
                <w:szCs w:val="21"/>
              </w:rPr>
              <w:t xml:space="preserve"> </w:t>
            </w:r>
            <w:r w:rsidRPr="006F3D52">
              <w:rPr>
                <w:rFonts w:ascii="Calibri" w:hAnsi="Calibri" w:cs="Calibri" w:hint="eastAsia"/>
                <w:b w:val="0"/>
                <w:color w:val="auto"/>
                <w:szCs w:val="21"/>
              </w:rPr>
              <w:t>（</w:t>
            </w:r>
            <w:r w:rsidRPr="006F3D52">
              <w:rPr>
                <w:rFonts w:ascii="Calibri" w:hAnsi="Calibri" w:cs="Calibri" w:hint="eastAsia"/>
                <w:b w:val="0"/>
                <w:color w:val="auto"/>
                <w:szCs w:val="21"/>
              </w:rPr>
              <w:t>2</w:t>
            </w:r>
            <w:r w:rsidRPr="006F3D52">
              <w:rPr>
                <w:rFonts w:ascii="Calibri" w:hAnsi="Calibri" w:cs="Calibri"/>
                <w:b w:val="0"/>
                <w:color w:val="auto"/>
                <w:szCs w:val="21"/>
              </w:rPr>
              <w:t>020</w:t>
            </w:r>
            <w:r w:rsidRPr="006F3D52">
              <w:rPr>
                <w:rFonts w:ascii="Calibri" w:hAnsi="Calibri" w:cs="Calibri" w:hint="eastAsia"/>
                <w:b w:val="0"/>
                <w:color w:val="auto"/>
                <w:szCs w:val="21"/>
              </w:rPr>
              <w:t>）</w:t>
            </w:r>
          </w:p>
        </w:tc>
        <w:tc>
          <w:tcPr>
            <w:tcW w:w="229" w:type="pct"/>
          </w:tcPr>
          <w:p w14:paraId="58361D62" w14:textId="1E0F61C2" w:rsidR="00307AB1" w:rsidRPr="006F3D52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7</w:t>
            </w:r>
          </w:p>
        </w:tc>
        <w:tc>
          <w:tcPr>
            <w:tcW w:w="341" w:type="pct"/>
          </w:tcPr>
          <w:p w14:paraId="2F122F5D" w14:textId="263E0235" w:rsidR="00307AB1" w:rsidRPr="006F3D52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6F3D52">
              <w:rPr>
                <w:rFonts w:ascii="Calibri" w:hAnsi="Calibri" w:cs="Calibri"/>
                <w:color w:val="auto"/>
                <w:szCs w:val="21"/>
                <w:lang w:val="zh-CN"/>
              </w:rPr>
              <w:t>38</w:t>
            </w:r>
          </w:p>
        </w:tc>
        <w:tc>
          <w:tcPr>
            <w:tcW w:w="523" w:type="pct"/>
          </w:tcPr>
          <w:p w14:paraId="601D1E64" w14:textId="53AD5E1B" w:rsidR="00307AB1" w:rsidRPr="006F3D52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6F3D52"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1</w:t>
            </w:r>
            <w:r w:rsidRPr="006F3D52">
              <w:rPr>
                <w:rFonts w:ascii="Calibri" w:hAnsi="Calibri" w:cs="Calibri"/>
                <w:color w:val="auto"/>
                <w:szCs w:val="21"/>
                <w:lang w:val="zh-CN"/>
              </w:rPr>
              <w:t>5</w:t>
            </w:r>
            <w:r w:rsidRPr="006F3D52"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cm</w:t>
            </w:r>
          </w:p>
        </w:tc>
        <w:tc>
          <w:tcPr>
            <w:tcW w:w="500" w:type="pct"/>
          </w:tcPr>
          <w:p w14:paraId="5823CE13" w14:textId="3D001504" w:rsidR="00307AB1" w:rsidRPr="006F3D52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6F3D52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909" w:type="pct"/>
          </w:tcPr>
          <w:p w14:paraId="70A59062" w14:textId="473300D0" w:rsidR="00307AB1" w:rsidRPr="006F3D52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6F3D52">
              <w:rPr>
                <w:rFonts w:ascii="Calibri" w:eastAsia="AdvGulliv-R" w:hAnsi="Calibri" w:cs="Calibri"/>
                <w:color w:val="auto"/>
                <w:szCs w:val="21"/>
              </w:rPr>
              <w:t>Uterus, omentum, liver, lung</w:t>
            </w:r>
          </w:p>
        </w:tc>
        <w:tc>
          <w:tcPr>
            <w:tcW w:w="891" w:type="pct"/>
          </w:tcPr>
          <w:p w14:paraId="1AA0E582" w14:textId="5BEB1515" w:rsidR="00307AB1" w:rsidRPr="006F3D52" w:rsidRDefault="00307AB1" w:rsidP="001D542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TSY" w:hAnsi="MTSY" w:cs="MTSY"/>
                <w:kern w:val="0"/>
                <w:sz w:val="14"/>
                <w:szCs w:val="14"/>
              </w:rPr>
            </w:pPr>
            <w:r w:rsidRPr="006F3D52">
              <w:rPr>
                <w:rFonts w:ascii="Calibri" w:hAnsi="Calibri" w:cs="Calibri"/>
                <w:color w:val="auto"/>
                <w:szCs w:val="21"/>
              </w:rPr>
              <w:t>debulking surgery</w:t>
            </w:r>
            <w:r>
              <w:rPr>
                <w:rFonts w:ascii="Calibri" w:hAnsi="Calibri" w:cs="Calibri"/>
                <w:color w:val="auto"/>
                <w:szCs w:val="21"/>
              </w:rPr>
              <w:t xml:space="preserve"> (</w:t>
            </w:r>
            <w:r w:rsidRPr="006F3D52">
              <w:rPr>
                <w:rFonts w:ascii="Calibri" w:hAnsi="Calibri" w:cs="Calibri"/>
                <w:color w:val="auto"/>
                <w:kern w:val="0"/>
                <w:szCs w:val="21"/>
              </w:rPr>
              <w:t>TAH + BSO + omentectomy + pelvic lymph nodes dissection</w:t>
            </w:r>
            <w:r>
              <w:rPr>
                <w:rFonts w:ascii="Calibri" w:hAnsi="Calibri" w:cs="Calibri"/>
                <w:color w:val="auto"/>
                <w:szCs w:val="21"/>
              </w:rPr>
              <w:t>)</w:t>
            </w:r>
          </w:p>
        </w:tc>
        <w:tc>
          <w:tcPr>
            <w:tcW w:w="460" w:type="pct"/>
          </w:tcPr>
          <w:p w14:paraId="299160E7" w14:textId="0E5C4F31" w:rsidR="00307AB1" w:rsidRPr="006F3D52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6F3D52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88" w:type="pct"/>
          </w:tcPr>
          <w:p w14:paraId="493F4BFE" w14:textId="2C761BCD" w:rsidR="00307AB1" w:rsidRPr="006F3D52" w:rsidRDefault="00307AB1" w:rsidP="001D5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AWD at 5y</w:t>
            </w:r>
          </w:p>
        </w:tc>
      </w:tr>
      <w:tr w:rsidR="00307AB1" w:rsidRPr="000D2D48" w14:paraId="118EB7F1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4D5E2FDD" w14:textId="77777777" w:rsidR="00307AB1" w:rsidRPr="006F3D52" w:rsidRDefault="00307AB1" w:rsidP="001D542A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29" w:type="pct"/>
          </w:tcPr>
          <w:p w14:paraId="315F0DBF" w14:textId="4ACA562D" w:rsidR="00307AB1" w:rsidRPr="006F3D52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8</w:t>
            </w:r>
          </w:p>
        </w:tc>
        <w:tc>
          <w:tcPr>
            <w:tcW w:w="341" w:type="pct"/>
          </w:tcPr>
          <w:p w14:paraId="269F37C6" w14:textId="49B750FD" w:rsidR="00307AB1" w:rsidRPr="006F3D52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6F3D52">
              <w:rPr>
                <w:rFonts w:ascii="Calibri" w:hAnsi="Calibri" w:cs="Calibri"/>
                <w:color w:val="auto"/>
                <w:szCs w:val="21"/>
                <w:lang w:val="zh-CN"/>
              </w:rPr>
              <w:t>33</w:t>
            </w:r>
          </w:p>
        </w:tc>
        <w:tc>
          <w:tcPr>
            <w:tcW w:w="523" w:type="pct"/>
          </w:tcPr>
          <w:p w14:paraId="2C886A53" w14:textId="60F85C8D" w:rsidR="00307AB1" w:rsidRPr="006F3D52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6F3D52"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4</w:t>
            </w:r>
            <w:r w:rsidRPr="006F3D52">
              <w:rPr>
                <w:rFonts w:ascii="Calibri" w:hAnsi="Calibri" w:cs="Calibri"/>
                <w:color w:val="auto"/>
                <w:szCs w:val="21"/>
                <w:lang w:val="zh-CN"/>
              </w:rPr>
              <w:t>cm</w:t>
            </w:r>
          </w:p>
        </w:tc>
        <w:tc>
          <w:tcPr>
            <w:tcW w:w="500" w:type="pct"/>
          </w:tcPr>
          <w:p w14:paraId="0863B5BE" w14:textId="33036C28" w:rsidR="00307AB1" w:rsidRPr="006F3D52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6F3D52">
              <w:rPr>
                <w:rFonts w:ascii="Calibri" w:hAnsi="Calibri" w:cs="Calibri"/>
                <w:color w:val="auto"/>
                <w:szCs w:val="21"/>
                <w:lang w:val="zh-CN"/>
              </w:rPr>
              <w:t>DTC</w:t>
            </w:r>
          </w:p>
        </w:tc>
        <w:tc>
          <w:tcPr>
            <w:tcW w:w="909" w:type="pct"/>
          </w:tcPr>
          <w:p w14:paraId="255919B1" w14:textId="77777777" w:rsidR="00307AB1" w:rsidRPr="006F3D52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6F3D52">
              <w:rPr>
                <w:rFonts w:ascii="Calibri" w:hAnsi="Calibri" w:cs="Calibri"/>
                <w:color w:val="auto"/>
                <w:szCs w:val="21"/>
              </w:rPr>
              <w:t xml:space="preserve">Pelvic bone </w:t>
            </w:r>
          </w:p>
          <w:p w14:paraId="743FE75A" w14:textId="663B6900" w:rsidR="00307AB1" w:rsidRPr="006F3D52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6F3D52">
              <w:rPr>
                <w:rFonts w:ascii="Calibri" w:hAnsi="Calibri" w:cs="Calibri"/>
                <w:color w:val="auto"/>
                <w:szCs w:val="21"/>
              </w:rPr>
              <w:t xml:space="preserve">(Left acetabulum), </w:t>
            </w:r>
            <w:r w:rsidRPr="006F3D52">
              <w:rPr>
                <w:rFonts w:ascii="Calibri" w:hAnsi="Calibri" w:cs="Calibri"/>
                <w:color w:val="auto"/>
                <w:szCs w:val="21"/>
              </w:rPr>
              <w:lastRenderedPageBreak/>
              <w:t>peritoneum</w:t>
            </w:r>
          </w:p>
        </w:tc>
        <w:tc>
          <w:tcPr>
            <w:tcW w:w="891" w:type="pct"/>
          </w:tcPr>
          <w:p w14:paraId="529B63C7" w14:textId="10380CB4" w:rsidR="00307AB1" w:rsidRPr="006F3D52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6F3D52">
              <w:rPr>
                <w:rFonts w:ascii="Calibri" w:hAnsi="Calibri" w:cs="Calibri"/>
                <w:color w:val="auto"/>
                <w:szCs w:val="21"/>
              </w:rPr>
              <w:lastRenderedPageBreak/>
              <w:t xml:space="preserve">Left ovarian cystectomy, metastases resection, </w:t>
            </w:r>
            <w:r w:rsidRPr="006F3D52">
              <w:rPr>
                <w:rFonts w:ascii="Calibri" w:hAnsi="Calibri" w:cs="Calibri"/>
                <w:color w:val="auto"/>
                <w:szCs w:val="21"/>
              </w:rPr>
              <w:lastRenderedPageBreak/>
              <w:t>bone biopsy</w:t>
            </w:r>
          </w:p>
        </w:tc>
        <w:tc>
          <w:tcPr>
            <w:tcW w:w="460" w:type="pct"/>
          </w:tcPr>
          <w:p w14:paraId="2E4F9B57" w14:textId="514C17DA" w:rsidR="00307AB1" w:rsidRPr="006F3D52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6F3D52">
              <w:rPr>
                <w:rFonts w:ascii="Calibri" w:hAnsi="Calibri" w:cs="Calibri"/>
                <w:color w:val="auto"/>
                <w:szCs w:val="21"/>
              </w:rPr>
              <w:lastRenderedPageBreak/>
              <w:t>N</w:t>
            </w:r>
          </w:p>
        </w:tc>
        <w:tc>
          <w:tcPr>
            <w:tcW w:w="688" w:type="pct"/>
          </w:tcPr>
          <w:p w14:paraId="3F072E79" w14:textId="6F3BE474" w:rsidR="00307AB1" w:rsidRPr="006F3D52" w:rsidRDefault="00307AB1" w:rsidP="001D5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6F3D52">
              <w:rPr>
                <w:rFonts w:ascii="Calibri" w:hAnsi="Calibri" w:cs="Calibri"/>
                <w:color w:val="auto"/>
                <w:szCs w:val="21"/>
              </w:rPr>
              <w:t>AWD at 15m</w:t>
            </w:r>
          </w:p>
        </w:tc>
      </w:tr>
      <w:tr w:rsidR="00307AB1" w:rsidRPr="000D2D48" w14:paraId="47CF8BA3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026CF743" w14:textId="41357352" w:rsidR="00307AB1" w:rsidRPr="006F3D52" w:rsidRDefault="00307AB1" w:rsidP="00E11E89">
            <w:pPr>
              <w:jc w:val="center"/>
              <w:rPr>
                <w:rFonts w:ascii="Calibri" w:hAnsi="Calibri" w:cs="Calibri"/>
                <w:b w:val="0"/>
                <w:szCs w:val="21"/>
              </w:rPr>
            </w:pPr>
            <w:r>
              <w:rPr>
                <w:rFonts w:ascii="Calibri" w:hAnsi="Calibri" w:cs="Calibri" w:hint="eastAsia"/>
                <w:b w:val="0"/>
                <w:color w:val="auto"/>
                <w:szCs w:val="21"/>
              </w:rPr>
              <w:lastRenderedPageBreak/>
              <w:t>T</w:t>
            </w:r>
            <w:r>
              <w:rPr>
                <w:rFonts w:ascii="Calibri" w:hAnsi="Calibri" w:cs="Calibri"/>
                <w:b w:val="0"/>
                <w:color w:val="auto"/>
                <w:szCs w:val="21"/>
              </w:rPr>
              <w:t>ang (2020)</w:t>
            </w:r>
          </w:p>
        </w:tc>
        <w:tc>
          <w:tcPr>
            <w:tcW w:w="229" w:type="pct"/>
          </w:tcPr>
          <w:p w14:paraId="295686E7" w14:textId="73F2E3E4" w:rsidR="00307AB1" w:rsidRDefault="00307AB1" w:rsidP="00E11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9</w:t>
            </w:r>
          </w:p>
        </w:tc>
        <w:tc>
          <w:tcPr>
            <w:tcW w:w="341" w:type="pct"/>
          </w:tcPr>
          <w:p w14:paraId="77822349" w14:textId="24E3CDD3" w:rsidR="00307AB1" w:rsidRPr="006F3D52" w:rsidRDefault="00307AB1" w:rsidP="00E11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7</w:t>
            </w:r>
          </w:p>
        </w:tc>
        <w:tc>
          <w:tcPr>
            <w:tcW w:w="523" w:type="pct"/>
          </w:tcPr>
          <w:p w14:paraId="03013E1A" w14:textId="2AB6F2AF" w:rsidR="00307AB1" w:rsidRPr="006F3D52" w:rsidRDefault="00307AB1" w:rsidP="00E11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0cm</w:t>
            </w:r>
          </w:p>
        </w:tc>
        <w:tc>
          <w:tcPr>
            <w:tcW w:w="500" w:type="pct"/>
          </w:tcPr>
          <w:p w14:paraId="61B82E21" w14:textId="4788DC38" w:rsidR="00307AB1" w:rsidRPr="006F3D52" w:rsidRDefault="00307AB1" w:rsidP="00E11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F</w:t>
            </w:r>
            <w:r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909" w:type="pct"/>
          </w:tcPr>
          <w:p w14:paraId="71CE9B27" w14:textId="68753678" w:rsidR="00307AB1" w:rsidRPr="006F3D52" w:rsidRDefault="00307AB1" w:rsidP="00E11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Contralateral ovary and peritoneum</w:t>
            </w:r>
          </w:p>
        </w:tc>
        <w:tc>
          <w:tcPr>
            <w:tcW w:w="891" w:type="pct"/>
          </w:tcPr>
          <w:p w14:paraId="1E231EFB" w14:textId="73B78989" w:rsidR="00307AB1" w:rsidRPr="006F3D52" w:rsidRDefault="00307AB1" w:rsidP="00E11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color w:val="auto"/>
                <w:szCs w:val="21"/>
              </w:rPr>
              <w:t>AH + BSO + appendectomy (debulki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ng</w:t>
            </w:r>
            <w:r>
              <w:rPr>
                <w:rFonts w:ascii="Calibri" w:hAnsi="Calibri" w:cs="Calibri"/>
                <w:color w:val="auto"/>
                <w:szCs w:val="21"/>
              </w:rPr>
              <w:t>); laparoscopic biopsy at recurrence</w:t>
            </w:r>
          </w:p>
        </w:tc>
        <w:tc>
          <w:tcPr>
            <w:tcW w:w="460" w:type="pct"/>
          </w:tcPr>
          <w:p w14:paraId="446847BE" w14:textId="632434D8" w:rsidR="00307AB1" w:rsidRPr="006F3D52" w:rsidRDefault="00307AB1" w:rsidP="00E11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Chemotherapy; TT, RAI</w:t>
            </w:r>
          </w:p>
        </w:tc>
        <w:tc>
          <w:tcPr>
            <w:tcW w:w="688" w:type="pct"/>
          </w:tcPr>
          <w:p w14:paraId="6F952594" w14:textId="7F0C27D8" w:rsidR="00307AB1" w:rsidRPr="006F3D52" w:rsidRDefault="00307AB1" w:rsidP="00E11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1</w:t>
            </w:r>
            <w:r w:rsidRPr="00F0348B">
              <w:rPr>
                <w:rFonts w:ascii="Calibri" w:hAnsi="Calibri" w:cs="Calibri"/>
                <w:color w:val="auto"/>
                <w:szCs w:val="21"/>
                <w:vertAlign w:val="superscript"/>
              </w:rPr>
              <w:t>st</w:t>
            </w:r>
            <w:r>
              <w:rPr>
                <w:rFonts w:ascii="Calibri" w:hAnsi="Calibri" w:cs="Calibri"/>
                <w:color w:val="auto"/>
                <w:szCs w:val="21"/>
              </w:rPr>
              <w:t xml:space="preserve"> recurrence at 21y and 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ED at 33y</w:t>
            </w:r>
          </w:p>
        </w:tc>
      </w:tr>
      <w:tr w:rsidR="00307AB1" w:rsidRPr="000D2D48" w14:paraId="05B1D7CA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27558E86" w14:textId="72CC61BD" w:rsidR="00307AB1" w:rsidRPr="006F3D52" w:rsidRDefault="00307AB1" w:rsidP="00E11E89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b w:val="0"/>
                <w:color w:val="auto"/>
                <w:szCs w:val="21"/>
              </w:rPr>
              <w:t>Ch</w:t>
            </w:r>
            <w:r>
              <w:rPr>
                <w:rFonts w:ascii="Calibri" w:hAnsi="Calibri" w:cs="Calibri"/>
                <w:b w:val="0"/>
                <w:color w:val="auto"/>
                <w:szCs w:val="21"/>
              </w:rPr>
              <w:t>ian</w:t>
            </w:r>
            <w:r>
              <w:rPr>
                <w:rFonts w:ascii="Calibri" w:hAnsi="Calibri" w:cs="Calibri" w:hint="eastAsia"/>
                <w:b w:val="0"/>
                <w:color w:val="auto"/>
                <w:szCs w:val="21"/>
              </w:rPr>
              <w:t>g</w:t>
            </w:r>
            <w:r>
              <w:rPr>
                <w:rFonts w:ascii="Calibri" w:hAnsi="Calibri" w:cs="Calibri"/>
                <w:b w:val="0"/>
                <w:color w:val="auto"/>
                <w:szCs w:val="21"/>
              </w:rPr>
              <w:t xml:space="preserve"> </w:t>
            </w:r>
            <w:r>
              <w:rPr>
                <w:rFonts w:ascii="Calibri" w:hAnsi="Calibri" w:cs="Calibri" w:hint="eastAsia"/>
                <w:b w:val="0"/>
                <w:color w:val="auto"/>
                <w:szCs w:val="21"/>
              </w:rPr>
              <w:t>(</w:t>
            </w:r>
            <w:r>
              <w:rPr>
                <w:rFonts w:ascii="Calibri" w:hAnsi="Calibri" w:cs="Calibri"/>
                <w:b w:val="0"/>
                <w:color w:val="auto"/>
                <w:szCs w:val="21"/>
              </w:rPr>
              <w:t>2021)</w:t>
            </w:r>
          </w:p>
        </w:tc>
        <w:tc>
          <w:tcPr>
            <w:tcW w:w="229" w:type="pct"/>
          </w:tcPr>
          <w:p w14:paraId="184962F4" w14:textId="481D94FE" w:rsidR="00307AB1" w:rsidRPr="006F3D52" w:rsidRDefault="00307AB1" w:rsidP="00E11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5</w:t>
            </w:r>
            <w:r>
              <w:rPr>
                <w:rFonts w:ascii="Calibri" w:hAnsi="Calibri" w:cs="Calibri"/>
                <w:color w:val="auto"/>
                <w:szCs w:val="21"/>
              </w:rPr>
              <w:t>0</w:t>
            </w:r>
          </w:p>
        </w:tc>
        <w:tc>
          <w:tcPr>
            <w:tcW w:w="341" w:type="pct"/>
          </w:tcPr>
          <w:p w14:paraId="5265EDED" w14:textId="00EA9D9B" w:rsidR="00307AB1" w:rsidRPr="006F3D52" w:rsidRDefault="00307AB1" w:rsidP="00E11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3</w:t>
            </w:r>
          </w:p>
        </w:tc>
        <w:tc>
          <w:tcPr>
            <w:tcW w:w="523" w:type="pct"/>
          </w:tcPr>
          <w:p w14:paraId="6F375F5B" w14:textId="5DBEEE54" w:rsidR="00307AB1" w:rsidRPr="006F3D52" w:rsidRDefault="00307AB1" w:rsidP="00821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2cm</w:t>
            </w:r>
          </w:p>
        </w:tc>
        <w:tc>
          <w:tcPr>
            <w:tcW w:w="500" w:type="pct"/>
          </w:tcPr>
          <w:p w14:paraId="3A521CF8" w14:textId="0D317CA4" w:rsidR="00307AB1" w:rsidRPr="006F3D52" w:rsidRDefault="00307AB1" w:rsidP="00E11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F</w:t>
            </w:r>
            <w:r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909" w:type="pct"/>
          </w:tcPr>
          <w:p w14:paraId="7B2E3A1F" w14:textId="5E789F43" w:rsidR="00307AB1" w:rsidRPr="006F3D52" w:rsidRDefault="00307AB1" w:rsidP="00E11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Right fallopian tube, infundibulopelvic fold, bladder, rectal wall, and peritoneum</w:t>
            </w:r>
          </w:p>
        </w:tc>
        <w:tc>
          <w:tcPr>
            <w:tcW w:w="891" w:type="pct"/>
          </w:tcPr>
          <w:p w14:paraId="3778A3E9" w14:textId="349AED1E" w:rsidR="00307AB1" w:rsidRPr="006F3D52" w:rsidRDefault="00307AB1" w:rsidP="00E11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color w:val="auto"/>
                <w:szCs w:val="21"/>
              </w:rPr>
              <w:t>AH + BSO + omentectomy (debulking)</w:t>
            </w:r>
          </w:p>
        </w:tc>
        <w:tc>
          <w:tcPr>
            <w:tcW w:w="460" w:type="pct"/>
          </w:tcPr>
          <w:p w14:paraId="2A34E3CF" w14:textId="65B7F372" w:rsidR="00307AB1" w:rsidRPr="006F3D52" w:rsidRDefault="00307AB1" w:rsidP="00E11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color w:val="auto"/>
                <w:szCs w:val="21"/>
              </w:rPr>
              <w:t>T, RAI</w:t>
            </w:r>
          </w:p>
        </w:tc>
        <w:tc>
          <w:tcPr>
            <w:tcW w:w="688" w:type="pct"/>
          </w:tcPr>
          <w:p w14:paraId="4A143E96" w14:textId="37D0F021" w:rsidR="00307AB1" w:rsidRPr="006F3D52" w:rsidRDefault="00307AB1" w:rsidP="00E11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ED at 1y</w:t>
            </w:r>
          </w:p>
        </w:tc>
      </w:tr>
      <w:tr w:rsidR="00307AB1" w:rsidRPr="000D2D48" w14:paraId="76EE824D" w14:textId="77777777" w:rsidTr="00307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42DD3022" w14:textId="5E8E7AE9" w:rsidR="00307AB1" w:rsidRPr="006F3D52" w:rsidRDefault="00307AB1" w:rsidP="00E11E89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>
              <w:rPr>
                <w:rFonts w:ascii="Calibri" w:hAnsi="Calibri" w:cs="Calibri"/>
                <w:b w:val="0"/>
                <w:color w:val="auto"/>
                <w:szCs w:val="21"/>
              </w:rPr>
              <w:t>Chung (2021)</w:t>
            </w:r>
          </w:p>
        </w:tc>
        <w:tc>
          <w:tcPr>
            <w:tcW w:w="229" w:type="pct"/>
          </w:tcPr>
          <w:p w14:paraId="3A8C6B42" w14:textId="31E9B528" w:rsidR="00307AB1" w:rsidRPr="006F3D52" w:rsidRDefault="00307AB1" w:rsidP="00E11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5</w:t>
            </w:r>
            <w:r>
              <w:rPr>
                <w:rFonts w:ascii="Calibri" w:hAnsi="Calibri" w:cs="Calibri"/>
                <w:color w:val="auto"/>
                <w:szCs w:val="21"/>
              </w:rPr>
              <w:t>1</w:t>
            </w:r>
          </w:p>
        </w:tc>
        <w:tc>
          <w:tcPr>
            <w:tcW w:w="341" w:type="pct"/>
          </w:tcPr>
          <w:p w14:paraId="37FB93D3" w14:textId="07BAB6A0" w:rsidR="00307AB1" w:rsidRPr="006F3D52" w:rsidRDefault="00307AB1" w:rsidP="00E11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6</w:t>
            </w:r>
            <w:r>
              <w:rPr>
                <w:rFonts w:ascii="Calibri" w:hAnsi="Calibri" w:cs="Calibri"/>
                <w:color w:val="auto"/>
                <w:szCs w:val="21"/>
              </w:rPr>
              <w:t>2</w:t>
            </w:r>
          </w:p>
        </w:tc>
        <w:tc>
          <w:tcPr>
            <w:tcW w:w="523" w:type="pct"/>
          </w:tcPr>
          <w:p w14:paraId="71165717" w14:textId="59BC529A" w:rsidR="00307AB1" w:rsidRPr="006F3D52" w:rsidRDefault="00307AB1" w:rsidP="00E11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cm</w:t>
            </w:r>
          </w:p>
        </w:tc>
        <w:tc>
          <w:tcPr>
            <w:tcW w:w="500" w:type="pct"/>
          </w:tcPr>
          <w:p w14:paraId="0117FB5B" w14:textId="38BA72A0" w:rsidR="00307AB1" w:rsidRPr="006F3D52" w:rsidRDefault="00307AB1" w:rsidP="00E11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F</w:t>
            </w:r>
            <w:r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909" w:type="pct"/>
          </w:tcPr>
          <w:p w14:paraId="1012780D" w14:textId="2637F48A" w:rsidR="00307AB1" w:rsidRPr="006F3D52" w:rsidRDefault="00307AB1" w:rsidP="00E11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Liver, lung</w:t>
            </w:r>
          </w:p>
        </w:tc>
        <w:tc>
          <w:tcPr>
            <w:tcW w:w="891" w:type="pct"/>
          </w:tcPr>
          <w:p w14:paraId="2F9441B9" w14:textId="4C192004" w:rsidR="00307AB1" w:rsidRPr="006F3D52" w:rsidRDefault="00307AB1" w:rsidP="00E11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Plural biopsy and wedge resection of the right lower lobe</w:t>
            </w:r>
          </w:p>
        </w:tc>
        <w:tc>
          <w:tcPr>
            <w:tcW w:w="460" w:type="pct"/>
          </w:tcPr>
          <w:p w14:paraId="65AA219F" w14:textId="0B680315" w:rsidR="00307AB1" w:rsidRPr="00BF3C48" w:rsidRDefault="00307AB1" w:rsidP="00E11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color w:val="auto"/>
                <w:szCs w:val="21"/>
              </w:rPr>
              <w:t>T, RAI; TKI targeted therapy</w:t>
            </w:r>
          </w:p>
        </w:tc>
        <w:tc>
          <w:tcPr>
            <w:tcW w:w="688" w:type="pct"/>
          </w:tcPr>
          <w:p w14:paraId="4AD8B6ED" w14:textId="3B71CA93" w:rsidR="00307AB1" w:rsidRPr="006F3D52" w:rsidRDefault="00307AB1" w:rsidP="00E11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A</w:t>
            </w:r>
            <w:r>
              <w:rPr>
                <w:rFonts w:ascii="Calibri" w:hAnsi="Calibri" w:cs="Calibri"/>
                <w:color w:val="auto"/>
                <w:szCs w:val="21"/>
              </w:rPr>
              <w:t>WD at 5y</w:t>
            </w:r>
          </w:p>
        </w:tc>
      </w:tr>
      <w:tr w:rsidR="00307AB1" w:rsidRPr="000D2D48" w14:paraId="2D6228D9" w14:textId="77777777" w:rsidTr="00307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</w:tcPr>
          <w:p w14:paraId="3D57A030" w14:textId="3C0805EC" w:rsidR="00307AB1" w:rsidRPr="006F3D52" w:rsidRDefault="00307AB1" w:rsidP="00E11E89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b w:val="0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b w:val="0"/>
                <w:color w:val="auto"/>
                <w:szCs w:val="21"/>
              </w:rPr>
              <w:t>aelman (2021)</w:t>
            </w:r>
          </w:p>
        </w:tc>
        <w:tc>
          <w:tcPr>
            <w:tcW w:w="229" w:type="pct"/>
          </w:tcPr>
          <w:p w14:paraId="65A918B1" w14:textId="02578C5F" w:rsidR="00307AB1" w:rsidRPr="006F3D52" w:rsidRDefault="00307AB1" w:rsidP="00E11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5</w:t>
            </w:r>
            <w:r>
              <w:rPr>
                <w:rFonts w:ascii="Calibri" w:hAnsi="Calibri" w:cs="Calibri"/>
                <w:color w:val="auto"/>
                <w:szCs w:val="21"/>
              </w:rPr>
              <w:t>2</w:t>
            </w:r>
          </w:p>
        </w:tc>
        <w:tc>
          <w:tcPr>
            <w:tcW w:w="341" w:type="pct"/>
          </w:tcPr>
          <w:p w14:paraId="2325348A" w14:textId="3A7BA9A7" w:rsidR="00307AB1" w:rsidRPr="006F3D52" w:rsidRDefault="00307AB1" w:rsidP="00E11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8</w:t>
            </w:r>
            <w:r>
              <w:rPr>
                <w:rFonts w:ascii="Calibri" w:hAnsi="Calibri" w:cs="Calibri"/>
                <w:color w:val="auto"/>
                <w:szCs w:val="21"/>
              </w:rPr>
              <w:t>2</w:t>
            </w:r>
          </w:p>
        </w:tc>
        <w:tc>
          <w:tcPr>
            <w:tcW w:w="523" w:type="pct"/>
          </w:tcPr>
          <w:p w14:paraId="49E1D9B3" w14:textId="57053D75" w:rsidR="00307AB1" w:rsidRPr="006F3D52" w:rsidRDefault="00307AB1" w:rsidP="00E11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2*14*10cm</w:t>
            </w:r>
          </w:p>
        </w:tc>
        <w:tc>
          <w:tcPr>
            <w:tcW w:w="500" w:type="pct"/>
          </w:tcPr>
          <w:p w14:paraId="78699126" w14:textId="77450681" w:rsidR="00307AB1" w:rsidRPr="006F3D52" w:rsidRDefault="00307AB1" w:rsidP="00E11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P</w:t>
            </w:r>
            <w:r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909" w:type="pct"/>
          </w:tcPr>
          <w:p w14:paraId="04F258F1" w14:textId="0E1C4360" w:rsidR="00307AB1" w:rsidRPr="006F3D52" w:rsidRDefault="00307AB1" w:rsidP="00E11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Liver</w:t>
            </w:r>
          </w:p>
        </w:tc>
        <w:tc>
          <w:tcPr>
            <w:tcW w:w="891" w:type="pct"/>
          </w:tcPr>
          <w:p w14:paraId="604ACC06" w14:textId="600F4E87" w:rsidR="00307AB1" w:rsidRPr="006F3D52" w:rsidRDefault="00307AB1" w:rsidP="00E11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U</w:t>
            </w:r>
            <w:r>
              <w:rPr>
                <w:rFonts w:ascii="Calibri" w:hAnsi="Calibri" w:cs="Calibri"/>
                <w:color w:val="auto"/>
                <w:szCs w:val="21"/>
              </w:rPr>
              <w:t>SO, biopsy of liver and lymph nodes</w:t>
            </w:r>
          </w:p>
        </w:tc>
        <w:tc>
          <w:tcPr>
            <w:tcW w:w="460" w:type="pct"/>
          </w:tcPr>
          <w:p w14:paraId="3081DE0B" w14:textId="6CF79F36" w:rsidR="00307AB1" w:rsidRPr="006F3D52" w:rsidRDefault="00307AB1" w:rsidP="00E11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color w:val="auto"/>
                <w:szCs w:val="21"/>
              </w:rPr>
              <w:t>T, RAI</w:t>
            </w:r>
          </w:p>
        </w:tc>
        <w:tc>
          <w:tcPr>
            <w:tcW w:w="688" w:type="pct"/>
          </w:tcPr>
          <w:p w14:paraId="01301A00" w14:textId="2D4C093D" w:rsidR="00307AB1" w:rsidRPr="006F3D52" w:rsidRDefault="00307AB1" w:rsidP="00E11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A</w:t>
            </w:r>
            <w:r>
              <w:rPr>
                <w:rFonts w:ascii="Calibri" w:hAnsi="Calibri" w:cs="Calibri"/>
                <w:color w:val="auto"/>
                <w:szCs w:val="21"/>
              </w:rPr>
              <w:t>WD at 14y</w:t>
            </w:r>
          </w:p>
        </w:tc>
      </w:tr>
    </w:tbl>
    <w:p w14:paraId="4F02F46A" w14:textId="5216DDF1" w:rsidR="002A1850" w:rsidRPr="000D2D48" w:rsidRDefault="00692197" w:rsidP="00AC2A42">
      <w:pPr>
        <w:jc w:val="left"/>
        <w:rPr>
          <w:rFonts w:ascii="Calibri" w:hAnsi="Calibri" w:cs="Calibri"/>
          <w:szCs w:val="21"/>
        </w:rPr>
      </w:pPr>
      <w:bookmarkStart w:id="8" w:name="OLE_LINK1"/>
      <w:bookmarkStart w:id="9" w:name="OLE_LINK2"/>
      <w:r>
        <w:rPr>
          <w:rFonts w:ascii="Calibri" w:hAnsi="Calibri" w:cs="Calibri" w:hint="eastAsia"/>
          <w:szCs w:val="21"/>
        </w:rPr>
        <w:t>Abbreviations</w:t>
      </w:r>
      <w:r>
        <w:rPr>
          <w:rFonts w:ascii="Calibri" w:hAnsi="Calibri" w:cs="Calibri"/>
          <w:szCs w:val="21"/>
        </w:rPr>
        <w:t>:</w:t>
      </w:r>
      <w:bookmarkEnd w:id="8"/>
      <w:bookmarkEnd w:id="9"/>
      <w:r>
        <w:rPr>
          <w:rFonts w:ascii="Calibri" w:hAnsi="Calibri" w:cs="Calibri"/>
          <w:szCs w:val="21"/>
        </w:rPr>
        <w:t xml:space="preserve"> </w:t>
      </w:r>
      <w:r w:rsidRPr="00062314">
        <w:rPr>
          <w:rFonts w:ascii="Calibri" w:hAnsi="Calibri" w:cs="Calibri"/>
          <w:szCs w:val="21"/>
        </w:rPr>
        <w:t>MSO, malignant struma ovarii; PTC, papillary thyroid carcinoma; FTC, follicular thyroid carcinoma; FVPTC, follicular variant of papillary thyroid carcinoma; (D)TC, (differentiated) thyroid carcinoma; USO, unilateral salpingo-oophorectomy; BSO, bilateral salpingo-oophorectomy; TAH/sTAH, total/subtotal abdominal hysterectomy; TT, total thyroidectomy; RAI, radioiodine therapy; EBRT, external beam radiotherapy; rh-TSH, recombinant human thyroid stimulating hormone; NED, no evidence of disease; AWD, alive with disease; DOD, die of the disease; NA, not applicable; R, recurrence; RFS, recurrent free survival.</w:t>
      </w:r>
    </w:p>
    <w:sectPr w:rsidR="002A1850" w:rsidRPr="000D2D48" w:rsidSect="006D44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F979CC" w14:textId="77777777" w:rsidR="002166F7" w:rsidRDefault="002166F7" w:rsidP="003E40A0">
      <w:r>
        <w:separator/>
      </w:r>
    </w:p>
  </w:endnote>
  <w:endnote w:type="continuationSeparator" w:id="0">
    <w:p w14:paraId="50C0AAF3" w14:textId="77777777" w:rsidR="002166F7" w:rsidRDefault="002166F7" w:rsidP="003E4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Gulliv-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rebuchetMS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TSY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2E1B3A" w14:textId="77777777" w:rsidR="002166F7" w:rsidRDefault="002166F7" w:rsidP="003E40A0">
      <w:r>
        <w:separator/>
      </w:r>
    </w:p>
  </w:footnote>
  <w:footnote w:type="continuationSeparator" w:id="0">
    <w:p w14:paraId="4700188F" w14:textId="77777777" w:rsidR="002166F7" w:rsidRDefault="002166F7" w:rsidP="003E4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A3A"/>
    <w:rsid w:val="00036D01"/>
    <w:rsid w:val="00060083"/>
    <w:rsid w:val="000600DB"/>
    <w:rsid w:val="00060D74"/>
    <w:rsid w:val="00071C7B"/>
    <w:rsid w:val="000A5D4D"/>
    <w:rsid w:val="000C0A3A"/>
    <w:rsid w:val="000C292A"/>
    <w:rsid w:val="000D2D48"/>
    <w:rsid w:val="000E393F"/>
    <w:rsid w:val="00124F7B"/>
    <w:rsid w:val="00131EB9"/>
    <w:rsid w:val="00155119"/>
    <w:rsid w:val="00176EF8"/>
    <w:rsid w:val="001815A4"/>
    <w:rsid w:val="00187F24"/>
    <w:rsid w:val="001B037B"/>
    <w:rsid w:val="001B7A9A"/>
    <w:rsid w:val="001D542A"/>
    <w:rsid w:val="001E7C0A"/>
    <w:rsid w:val="001F11A8"/>
    <w:rsid w:val="00215AFE"/>
    <w:rsid w:val="002166F7"/>
    <w:rsid w:val="00217264"/>
    <w:rsid w:val="00224CD0"/>
    <w:rsid w:val="00224E0F"/>
    <w:rsid w:val="00254FFE"/>
    <w:rsid w:val="002602C3"/>
    <w:rsid w:val="002A1850"/>
    <w:rsid w:val="002A583A"/>
    <w:rsid w:val="002B1BE7"/>
    <w:rsid w:val="002C26FB"/>
    <w:rsid w:val="002D2C38"/>
    <w:rsid w:val="002E4B27"/>
    <w:rsid w:val="002F1B92"/>
    <w:rsid w:val="00307AB1"/>
    <w:rsid w:val="00325C67"/>
    <w:rsid w:val="003310F9"/>
    <w:rsid w:val="00344A94"/>
    <w:rsid w:val="003A3E10"/>
    <w:rsid w:val="003D2DC5"/>
    <w:rsid w:val="003D587E"/>
    <w:rsid w:val="003E40A0"/>
    <w:rsid w:val="003F4CEE"/>
    <w:rsid w:val="004342E3"/>
    <w:rsid w:val="0048511F"/>
    <w:rsid w:val="004C7C76"/>
    <w:rsid w:val="0050602D"/>
    <w:rsid w:val="00516CB4"/>
    <w:rsid w:val="005304BA"/>
    <w:rsid w:val="00532F1C"/>
    <w:rsid w:val="0056270C"/>
    <w:rsid w:val="005856FA"/>
    <w:rsid w:val="0058623F"/>
    <w:rsid w:val="00594152"/>
    <w:rsid w:val="00595D1E"/>
    <w:rsid w:val="005C7D13"/>
    <w:rsid w:val="005E6822"/>
    <w:rsid w:val="005F2D85"/>
    <w:rsid w:val="00641BE2"/>
    <w:rsid w:val="006462F0"/>
    <w:rsid w:val="00692197"/>
    <w:rsid w:val="006B6F62"/>
    <w:rsid w:val="006D44A3"/>
    <w:rsid w:val="006F3D52"/>
    <w:rsid w:val="00714084"/>
    <w:rsid w:val="007230D8"/>
    <w:rsid w:val="00737BA0"/>
    <w:rsid w:val="00764930"/>
    <w:rsid w:val="007A0D44"/>
    <w:rsid w:val="007A7B6C"/>
    <w:rsid w:val="00821EDB"/>
    <w:rsid w:val="00844042"/>
    <w:rsid w:val="0089000A"/>
    <w:rsid w:val="008964C4"/>
    <w:rsid w:val="008B05BB"/>
    <w:rsid w:val="008D76BF"/>
    <w:rsid w:val="008E342C"/>
    <w:rsid w:val="009252FB"/>
    <w:rsid w:val="00966EE7"/>
    <w:rsid w:val="00975A30"/>
    <w:rsid w:val="009778BE"/>
    <w:rsid w:val="009A6B0C"/>
    <w:rsid w:val="009B3679"/>
    <w:rsid w:val="009F1688"/>
    <w:rsid w:val="00A437F2"/>
    <w:rsid w:val="00A61BC8"/>
    <w:rsid w:val="00AC2A42"/>
    <w:rsid w:val="00AD2825"/>
    <w:rsid w:val="00AF037C"/>
    <w:rsid w:val="00B26061"/>
    <w:rsid w:val="00BE621B"/>
    <w:rsid w:val="00BF3C48"/>
    <w:rsid w:val="00BF4881"/>
    <w:rsid w:val="00C02BF5"/>
    <w:rsid w:val="00C352C0"/>
    <w:rsid w:val="00C43FE1"/>
    <w:rsid w:val="00C4533C"/>
    <w:rsid w:val="00C4699B"/>
    <w:rsid w:val="00C75573"/>
    <w:rsid w:val="00C762EC"/>
    <w:rsid w:val="00CD014D"/>
    <w:rsid w:val="00D158E6"/>
    <w:rsid w:val="00D26286"/>
    <w:rsid w:val="00D63986"/>
    <w:rsid w:val="00D65ADD"/>
    <w:rsid w:val="00D8184E"/>
    <w:rsid w:val="00DB2807"/>
    <w:rsid w:val="00DC3039"/>
    <w:rsid w:val="00DE5D34"/>
    <w:rsid w:val="00E11E89"/>
    <w:rsid w:val="00E17631"/>
    <w:rsid w:val="00E5074D"/>
    <w:rsid w:val="00E53501"/>
    <w:rsid w:val="00E54B47"/>
    <w:rsid w:val="00E925A8"/>
    <w:rsid w:val="00EB5388"/>
    <w:rsid w:val="00F0348B"/>
    <w:rsid w:val="00F16553"/>
    <w:rsid w:val="00F66117"/>
    <w:rsid w:val="00F71CF9"/>
    <w:rsid w:val="00F95C1A"/>
    <w:rsid w:val="00FA35BE"/>
    <w:rsid w:val="00FB6013"/>
    <w:rsid w:val="00FC4EC2"/>
    <w:rsid w:val="00FD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070CF"/>
  <w15:chartTrackingRefBased/>
  <w15:docId w15:val="{14D0E979-D633-40E4-99EF-6997B2254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1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1">
    <w:name w:val="Medium List 2 Accent 1"/>
    <w:basedOn w:val="a1"/>
    <w:uiPriority w:val="66"/>
    <w:rsid w:val="002602C3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-5">
    <w:name w:val="List Table 6 Colorful Accent 5"/>
    <w:basedOn w:val="a1"/>
    <w:uiPriority w:val="51"/>
    <w:rsid w:val="002602C3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a3">
    <w:name w:val="line number"/>
    <w:basedOn w:val="a0"/>
    <w:uiPriority w:val="99"/>
    <w:semiHidden/>
    <w:unhideWhenUsed/>
    <w:rsid w:val="002602C3"/>
  </w:style>
  <w:style w:type="paragraph" w:styleId="a4">
    <w:name w:val="header"/>
    <w:basedOn w:val="a"/>
    <w:link w:val="a5"/>
    <w:uiPriority w:val="99"/>
    <w:unhideWhenUsed/>
    <w:rsid w:val="003E4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40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4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40A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1655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165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20DBCB-C874-4B63-BE74-ACF337249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9</TotalTime>
  <Pages>7</Pages>
  <Words>1045</Words>
  <Characters>5957</Characters>
  <Application>Microsoft Office Word</Application>
  <DocSecurity>0</DocSecurity>
  <Lines>49</Lines>
  <Paragraphs>13</Paragraphs>
  <ScaleCrop>false</ScaleCrop>
  <Company>Microsoft</Company>
  <LinksUpToDate>false</LinksUpToDate>
  <CharactersWithSpaces>6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al Megatron</dc:creator>
  <cp:keywords/>
  <dc:description/>
  <cp:lastModifiedBy>Algalsj</cp:lastModifiedBy>
  <cp:revision>137</cp:revision>
  <dcterms:created xsi:type="dcterms:W3CDTF">2020-03-14T07:36:00Z</dcterms:created>
  <dcterms:modified xsi:type="dcterms:W3CDTF">2021-09-12T15:27:00Z</dcterms:modified>
</cp:coreProperties>
</file>